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18907E" w14:textId="77777777" w:rsidR="00BF0287" w:rsidRPr="001B2938" w:rsidRDefault="00FA7CEB" w:rsidP="00FA7CEB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BF0287" w:rsidRPr="001B2938">
        <w:rPr>
          <w:rFonts w:ascii="Times New Roman" w:eastAsia="宋体" w:hAnsi="Times New Roman" w:cs="Times New Roman" w:hint="eastAsia"/>
          <w:sz w:val="24"/>
          <w:szCs w:val="24"/>
        </w:rPr>
        <w:t>able 1.</w:t>
      </w:r>
      <w:r w:rsidR="00BF0287" w:rsidRPr="001B293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F0287" w:rsidRPr="001B2938">
        <w:rPr>
          <w:rFonts w:ascii="Times New Roman" w:hAnsi="Times New Roman" w:cs="Times New Roman"/>
          <w:sz w:val="24"/>
          <w:szCs w:val="24"/>
        </w:rPr>
        <w:t>Clinical characteristics of study participants</w:t>
      </w:r>
      <w:r w:rsidR="00AD07D2">
        <w:rPr>
          <w:rFonts w:ascii="Times New Roman" w:hAnsi="Times New Roman" w:cs="Times New Roman"/>
          <w:sz w:val="24"/>
          <w:szCs w:val="24"/>
        </w:rPr>
        <w:t xml:space="preserve"> by AGE</w:t>
      </w:r>
      <w:r w:rsidR="00AD07D2" w:rsidRPr="00AD07D2">
        <w:rPr>
          <w:rFonts w:ascii="Times New Roman" w:hAnsi="Times New Roman" w:cs="Times New Roman"/>
          <w:sz w:val="24"/>
          <w:szCs w:val="24"/>
          <w:vertAlign w:val="subscript"/>
        </w:rPr>
        <w:t>age</w:t>
      </w:r>
      <w:r w:rsidR="00AD07D2">
        <w:rPr>
          <w:rFonts w:ascii="Times New Roman" w:hAnsi="Times New Roman" w:cs="Times New Roman"/>
          <w:sz w:val="24"/>
          <w:szCs w:val="24"/>
        </w:rPr>
        <w:t xml:space="preserve"> levels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1"/>
        <w:gridCol w:w="2551"/>
        <w:gridCol w:w="2551"/>
        <w:gridCol w:w="2268"/>
      </w:tblGrid>
      <w:tr w:rsidR="00563B2E" w:rsidRPr="001B2938" w14:paraId="13B80D0E" w14:textId="77777777" w:rsidTr="001B2938">
        <w:trPr>
          <w:trHeight w:val="765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686C0C96" w14:textId="77777777" w:rsidR="00563B2E" w:rsidRPr="001B2938" w:rsidRDefault="00563B2E" w:rsidP="001B293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2BB607" w14:textId="77777777" w:rsidR="00563B2E" w:rsidRPr="001B2938" w:rsidRDefault="001212C3" w:rsidP="001B293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  <w:p w14:paraId="6BF2F4B8" w14:textId="77777777" w:rsidR="00F21AFE" w:rsidRPr="001B2938" w:rsidRDefault="00F21AFE" w:rsidP="001B293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 </w:t>
            </w: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13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A3304D" w14:textId="77777777" w:rsidR="00563B2E" w:rsidRPr="001B2938" w:rsidRDefault="008E38BE" w:rsidP="001B293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  <w:r w:rsidR="001212C3" w:rsidRPr="001B293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ge</w:t>
            </w:r>
            <w:r w:rsidR="001212C3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&lt; </w:t>
            </w:r>
            <w:r w:rsidR="008A16E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8A16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2980E4BF" w14:textId="77777777" w:rsidR="00F21AFE" w:rsidRPr="001B2938" w:rsidRDefault="00F21AFE" w:rsidP="00C9313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 </w:t>
            </w: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C9313C">
              <w:rPr>
                <w:rFonts w:ascii="Times New Roman" w:eastAsia="宋体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D44702" w14:textId="77777777" w:rsidR="000E5E40" w:rsidRPr="001B2938" w:rsidRDefault="008E38BE" w:rsidP="001B293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  <w:r w:rsidR="001212C3" w:rsidRPr="001B293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ge</w:t>
            </w:r>
            <w:r w:rsidR="008A16E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≥ 4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8A16E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7AB4E679" w14:textId="77777777" w:rsidR="00F21AFE" w:rsidRPr="001B2938" w:rsidRDefault="00F21AFE" w:rsidP="001B293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 </w:t>
            </w: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</w:t>
            </w:r>
            <w:r w:rsidR="00C931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89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FAAC7E" w14:textId="77777777" w:rsidR="00563B2E" w:rsidRPr="001B2938" w:rsidRDefault="0081485A" w:rsidP="001B293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E5E40" w:rsidRPr="001B2938" w14:paraId="3086AED9" w14:textId="77777777" w:rsidTr="00517336">
        <w:trPr>
          <w:trHeight w:val="369"/>
          <w:jc w:val="center"/>
        </w:trPr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16D99D2B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356F2E3F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598/41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054E0680" w14:textId="77777777" w:rsidR="000E5E40" w:rsidRPr="001B2938" w:rsidRDefault="00C9313C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2/15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1D5C0749" w14:textId="77777777" w:rsidR="000E5E40" w:rsidRPr="001B2938" w:rsidRDefault="00C9313C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6/263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6E904A7E" w14:textId="77777777" w:rsidR="000E5E40" w:rsidRPr="001B2938" w:rsidRDefault="00C9313C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5</w:t>
            </w:r>
          </w:p>
        </w:tc>
      </w:tr>
      <w:tr w:rsidR="000E5E40" w:rsidRPr="001B2938" w14:paraId="24A3E303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39EE840A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yrs</w:t>
            </w:r>
          </w:p>
        </w:tc>
        <w:tc>
          <w:tcPr>
            <w:tcW w:w="2551" w:type="dxa"/>
            <w:vAlign w:val="center"/>
          </w:tcPr>
          <w:p w14:paraId="0E4C38DF" w14:textId="77777777" w:rsidR="000E5E40" w:rsidRPr="001B2938" w:rsidRDefault="00C558A0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60 (53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D2E7032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1 (41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992F5F3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5 (61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5F21F34" w14:textId="77777777" w:rsidR="000E5E40" w:rsidRPr="001B2938" w:rsidRDefault="0046318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0A284FC8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3E48AAC1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Duration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yrs</w:t>
            </w:r>
          </w:p>
        </w:tc>
        <w:tc>
          <w:tcPr>
            <w:tcW w:w="2551" w:type="dxa"/>
            <w:vAlign w:val="center"/>
          </w:tcPr>
          <w:p w14:paraId="04CB7E97" w14:textId="77777777" w:rsidR="000E5E40" w:rsidRPr="001B2938" w:rsidRDefault="00C558A0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11 (6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0DC41D7B" w14:textId="77777777" w:rsidR="000E5E40" w:rsidRPr="001B2938" w:rsidRDefault="00F64774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3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7ABBB1F" w14:textId="77777777" w:rsidR="000E5E40" w:rsidRPr="001B2938" w:rsidRDefault="00F64774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0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2365A05" w14:textId="77777777" w:rsidR="000E5E40" w:rsidRPr="001B2938" w:rsidRDefault="0046318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75417DE8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47895697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kg/m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14:paraId="7ACBBBC3" w14:textId="77777777" w:rsidR="000E5E40" w:rsidRPr="001B2938" w:rsidRDefault="00C558A0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24.5 (22.6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27.1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74EF3108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.0 (23.0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8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738F03A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.2 (22.2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6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E649F55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47928347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6C881B33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SBP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551" w:type="dxa"/>
            <w:vAlign w:val="center"/>
          </w:tcPr>
          <w:p w14:paraId="3C885F5A" w14:textId="77777777" w:rsidR="000E5E40" w:rsidRPr="001B2938" w:rsidRDefault="00C558A0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130 (120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140)</w:t>
            </w:r>
          </w:p>
        </w:tc>
        <w:tc>
          <w:tcPr>
            <w:tcW w:w="2551" w:type="dxa"/>
            <w:vAlign w:val="center"/>
          </w:tcPr>
          <w:p w14:paraId="56BEC1DB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0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20–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140)</w:t>
            </w:r>
          </w:p>
        </w:tc>
        <w:tc>
          <w:tcPr>
            <w:tcW w:w="2551" w:type="dxa"/>
            <w:vAlign w:val="center"/>
          </w:tcPr>
          <w:p w14:paraId="6F1FD74E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1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20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4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393C8FE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12E21E72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5AC30DD0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DBP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551" w:type="dxa"/>
            <w:vAlign w:val="center"/>
          </w:tcPr>
          <w:p w14:paraId="07F5C84C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 (70–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7B11B604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 (75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7180B04F" w14:textId="77777777" w:rsidR="000E5E40" w:rsidRPr="001B2938" w:rsidRDefault="00517336" w:rsidP="00F62CD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 (7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0F8C673" w14:textId="77777777" w:rsidR="000E5E40" w:rsidRPr="001B2938" w:rsidRDefault="0046318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5756BCE0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07B6A7DA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HbA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c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551" w:type="dxa"/>
            <w:vAlign w:val="center"/>
          </w:tcPr>
          <w:p w14:paraId="0551FEA9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 (7.2–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2551" w:type="dxa"/>
            <w:vAlign w:val="center"/>
          </w:tcPr>
          <w:p w14:paraId="35A3502B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 (7.3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3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554752FE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4 (7.2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8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C47BE28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51</w:t>
            </w:r>
          </w:p>
        </w:tc>
      </w:tr>
      <w:tr w:rsidR="000E5E40" w:rsidRPr="001B2938" w14:paraId="1A1B6A7C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3598CDFE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GA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551" w:type="dxa"/>
            <w:vAlign w:val="center"/>
          </w:tcPr>
          <w:p w14:paraId="42236356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.3 (17.6–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26.5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62A6C0D1" w14:textId="77777777" w:rsidR="000E5E40" w:rsidRPr="001B2938" w:rsidRDefault="00517336" w:rsidP="00F62CD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1.3 (17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27.0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2400551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.3 (17.6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4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D18C3C6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88</w:t>
            </w:r>
          </w:p>
        </w:tc>
      </w:tr>
      <w:tr w:rsidR="000E5E40" w:rsidRPr="001B2938" w14:paraId="0C53EDA5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28D0CB93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FPG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551" w:type="dxa"/>
            <w:vAlign w:val="center"/>
          </w:tcPr>
          <w:p w14:paraId="6D1E868A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4 (6.1–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9.1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471C488E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6 (6.4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1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23184322" w14:textId="77777777" w:rsidR="000E5E40" w:rsidRPr="001B2938" w:rsidRDefault="00517336" w:rsidP="00F62CD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3 (5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9.0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4D43721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8</w:t>
            </w:r>
          </w:p>
        </w:tc>
      </w:tr>
      <w:tr w:rsidR="000E5E40" w:rsidRPr="001B2938" w14:paraId="705E0FB3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0AD081C6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FCP</w:t>
            </w:r>
            <w:r w:rsidR="009A698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2551" w:type="dxa"/>
            <w:vAlign w:val="center"/>
          </w:tcPr>
          <w:p w14:paraId="7C0F508F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0 (1.11–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2.44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729270A9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7 (1.11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43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76F90731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6 (1.10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44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4A95D01F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47</w:t>
            </w:r>
          </w:p>
        </w:tc>
      </w:tr>
      <w:tr w:rsidR="000E5E40" w:rsidRPr="001B2938" w14:paraId="07B151C3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638D2915" w14:textId="77777777" w:rsidR="000E5E40" w:rsidRPr="001B2938" w:rsidRDefault="00C558A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551" w:type="dxa"/>
            <w:vAlign w:val="center"/>
          </w:tcPr>
          <w:p w14:paraId="396DE990" w14:textId="77777777" w:rsidR="000E5E40" w:rsidRPr="001B2938" w:rsidRDefault="00C558A0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60 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(3.87–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5.37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48A61879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71 (4.03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47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2705A7A9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3 (3.79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32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EFDBFBC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4</w:t>
            </w:r>
          </w:p>
        </w:tc>
      </w:tr>
      <w:tr w:rsidR="000E5E40" w:rsidRPr="001B2938" w14:paraId="13778C7A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389A5DBD" w14:textId="77777777" w:rsidR="000E5E40" w:rsidRPr="001B2938" w:rsidRDefault="00C558A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TG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551" w:type="dxa"/>
            <w:vAlign w:val="center"/>
          </w:tcPr>
          <w:p w14:paraId="150AE278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4 (1.03–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2.16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5D9EE205" w14:textId="77777777" w:rsidR="000E5E40" w:rsidRPr="001B2938" w:rsidRDefault="00517336" w:rsidP="00F62CD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53 (1.0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2.47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351BE26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.37 (0.9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1.97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1F87399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47847CFB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6C54DA44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HDL</w:t>
            </w:r>
            <w:r w:rsidR="001B2938">
              <w:rPr>
                <w:rFonts w:ascii="Times New Roman" w:eastAsia="宋体" w:hAnsi="Times New Roman" w:cs="Times New Roman"/>
                <w:sz w:val="24"/>
                <w:szCs w:val="24"/>
              </w:rPr>
              <w:t>-c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551" w:type="dxa"/>
            <w:vAlign w:val="center"/>
          </w:tcPr>
          <w:p w14:paraId="0E465A84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5 (0.88–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1.27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C0B3E83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1 (0.83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1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66A0926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8 (0.91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0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CEDBD4F" w14:textId="77777777" w:rsidR="000E5E40" w:rsidRPr="001B2938" w:rsidRDefault="006522B3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04D2398C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40BB77A2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LDL</w:t>
            </w:r>
            <w:r w:rsidR="001B2938">
              <w:rPr>
                <w:rFonts w:ascii="Times New Roman" w:eastAsia="宋体" w:hAnsi="Times New Roman" w:cs="Times New Roman"/>
                <w:sz w:val="24"/>
                <w:szCs w:val="24"/>
              </w:rPr>
              <w:t>-c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551" w:type="dxa"/>
            <w:vAlign w:val="center"/>
          </w:tcPr>
          <w:p w14:paraId="72E96282" w14:textId="77777777" w:rsidR="000E5E40" w:rsidRPr="001B2938" w:rsidRDefault="0051733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4 (2.13–</w:t>
            </w:r>
            <w:r w:rsidR="00C558A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3.40</w:t>
            </w:r>
            <w:r w:rsidR="000E5E4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7E74FB33" w14:textId="77777777" w:rsidR="000E5E40" w:rsidRPr="001B2938" w:rsidRDefault="000E5E40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78 (2.25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F62CDB">
              <w:rPr>
                <w:rFonts w:ascii="Times New Roman" w:eastAsia="宋体" w:hAnsi="Times New Roman" w:cs="Times New Roman"/>
                <w:sz w:val="24"/>
                <w:szCs w:val="24"/>
              </w:rPr>
              <w:t>3.47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68D5DBF8" w14:textId="77777777" w:rsidR="000E5E40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69 (2.08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5</w:t>
            </w:r>
            <w:r w:rsidR="0046318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F64B074" w14:textId="77777777" w:rsidR="000E5E40" w:rsidRPr="001B2938" w:rsidRDefault="006522B3" w:rsidP="004124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124B1">
              <w:rPr>
                <w:rFonts w:ascii="Times New Roman" w:eastAsia="宋体" w:hAnsi="Times New Roman" w:cs="Times New Roman"/>
                <w:sz w:val="24"/>
                <w:szCs w:val="24"/>
              </w:rPr>
              <w:t>055</w:t>
            </w:r>
          </w:p>
        </w:tc>
      </w:tr>
      <w:tr w:rsidR="009A6982" w:rsidRPr="001B2938" w14:paraId="3971697A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0FF65673" w14:textId="77777777" w:rsidR="009A6982" w:rsidRPr="001B2938" w:rsidRDefault="009A6982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RP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2551" w:type="dxa"/>
            <w:vAlign w:val="center"/>
          </w:tcPr>
          <w:p w14:paraId="785F4228" w14:textId="77777777" w:rsidR="009A6982" w:rsidRPr="001B2938" w:rsidRDefault="00995F2C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 (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0.38–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1.75</w:t>
            </w: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7979E433" w14:textId="77777777" w:rsidR="009A6982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</w:t>
            </w:r>
            <w:r w:rsidR="009A7560"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1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94</w:t>
            </w:r>
            <w:r w:rsidR="009A7560"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5434797A" w14:textId="77777777" w:rsidR="009A6982" w:rsidRPr="001B2938" w:rsidRDefault="00F62CDB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</w:t>
            </w:r>
            <w:r w:rsidR="009A7560"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6</w:t>
            </w:r>
            <w:r w:rsidR="00517336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0</w:t>
            </w:r>
            <w:r w:rsidR="009A7560"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C252E62" w14:textId="77777777" w:rsidR="009A6982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9</w:t>
            </w:r>
          </w:p>
        </w:tc>
      </w:tr>
      <w:tr w:rsidR="000E5E40" w:rsidRPr="001B2938" w14:paraId="059C20EF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4EE83B2C" w14:textId="77777777" w:rsidR="000E5E40" w:rsidRPr="001B2938" w:rsidRDefault="00503BD3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abetes </w:t>
            </w: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471EB6" w:rsidRPr="001B293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3E32D642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606</w:t>
            </w:r>
            <w:r w:rsidR="007B62C1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59.8</w:t>
            </w:r>
            <w:r w:rsidR="007B62C1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F52828F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6 (55.7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5B6786F5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0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2268" w:type="dxa"/>
            <w:vAlign w:val="center"/>
          </w:tcPr>
          <w:p w14:paraId="2DB14B22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22</w:t>
            </w:r>
          </w:p>
        </w:tc>
      </w:tr>
      <w:tr w:rsidR="000E5E40" w:rsidRPr="001B2938" w14:paraId="65E9C483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51A83289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Hypertension history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471EB6" w:rsidRPr="001B293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n </w:t>
            </w:r>
            <w:r w:rsidR="00471EB6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51" w:type="dxa"/>
            <w:vAlign w:val="center"/>
          </w:tcPr>
          <w:p w14:paraId="3CA79713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513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0.6)</w:t>
            </w:r>
          </w:p>
        </w:tc>
        <w:tc>
          <w:tcPr>
            <w:tcW w:w="2551" w:type="dxa"/>
            <w:vAlign w:val="center"/>
          </w:tcPr>
          <w:p w14:paraId="045B7D90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5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.9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44EC9FA1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8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.1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44B4C4AC" w14:textId="77777777" w:rsidR="000E5E40" w:rsidRPr="001B2938" w:rsidRDefault="0046318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1D30D3D7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5424C11C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rrent smoker, </w:t>
            </w:r>
            <w:r w:rsidRPr="001B293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n 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51" w:type="dxa"/>
            <w:vAlign w:val="center"/>
          </w:tcPr>
          <w:p w14:paraId="2111421D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245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4.2)</w:t>
            </w:r>
          </w:p>
        </w:tc>
        <w:tc>
          <w:tcPr>
            <w:tcW w:w="2551" w:type="dxa"/>
            <w:vAlign w:val="center"/>
          </w:tcPr>
          <w:p w14:paraId="2E221E70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3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7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6DF68899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2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.4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5E35496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20</w:t>
            </w:r>
          </w:p>
        </w:tc>
      </w:tr>
      <w:tr w:rsidR="00993AE5" w:rsidRPr="001B2938" w14:paraId="7FF57F7A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753B8E4F" w14:textId="77777777" w:rsidR="00993AE5" w:rsidRPr="001B2938" w:rsidRDefault="00993AE5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AD</w:t>
            </w:r>
            <w:r w:rsidR="00EC72D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EC72D8" w:rsidRPr="001B293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n </w:t>
            </w:r>
            <w:r w:rsidR="00EC72D8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51" w:type="dxa"/>
            <w:vAlign w:val="center"/>
          </w:tcPr>
          <w:p w14:paraId="08CF572D" w14:textId="77777777" w:rsidR="00993AE5" w:rsidRPr="001B2938" w:rsidRDefault="009A7560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5 (</w:t>
            </w:r>
            <w:r w:rsidR="00B47AB4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48.9</w:t>
            </w:r>
            <w:r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550112C" w14:textId="77777777" w:rsidR="00993AE5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3</w:t>
            </w:r>
            <w:r w:rsidR="009A7560"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.0</w:t>
            </w:r>
            <w:r w:rsidR="009A7560"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BAF84D3" w14:textId="77777777" w:rsidR="00993AE5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2</w:t>
            </w:r>
            <w:r w:rsidR="009A7560"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2</w:t>
            </w:r>
            <w:r w:rsidR="009A7560" w:rsidRPr="001B29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7876333" w14:textId="77777777" w:rsidR="00993AE5" w:rsidRPr="001B2938" w:rsidRDefault="009A7560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563B2E" w:rsidRPr="001B2938" w14:paraId="6A92EA97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0828775D" w14:textId="77777777" w:rsidR="00563B2E" w:rsidRPr="001B2938" w:rsidRDefault="00563B2E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Anti-diabetic agents, </w:t>
            </w:r>
            <w:r w:rsidRPr="001B293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1377F0FF" w14:textId="77777777" w:rsidR="00563B2E" w:rsidRPr="001B2938" w:rsidRDefault="00563B2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B6521AD" w14:textId="77777777" w:rsidR="00563B2E" w:rsidRPr="001B2938" w:rsidRDefault="00563B2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1C9EF24" w14:textId="77777777" w:rsidR="00563B2E" w:rsidRPr="001B2938" w:rsidRDefault="00563B2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E83DAC" w14:textId="77777777" w:rsidR="00563B2E" w:rsidRPr="001B2938" w:rsidRDefault="00563B2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5E40" w:rsidRPr="001B2938" w14:paraId="428512BA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213E8D7B" w14:textId="77777777" w:rsidR="000E5E40" w:rsidRPr="001B2938" w:rsidRDefault="00503BD3" w:rsidP="0051733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l </w:t>
            </w: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anti-diabetes drugs</w:t>
            </w:r>
          </w:p>
        </w:tc>
        <w:tc>
          <w:tcPr>
            <w:tcW w:w="2551" w:type="dxa"/>
            <w:vAlign w:val="center"/>
          </w:tcPr>
          <w:p w14:paraId="77C66D5D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697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8.8)</w:t>
            </w:r>
          </w:p>
        </w:tc>
        <w:tc>
          <w:tcPr>
            <w:tcW w:w="2551" w:type="dxa"/>
            <w:vAlign w:val="center"/>
          </w:tcPr>
          <w:p w14:paraId="125E8625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8 (67.9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4F4CE892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9 (69.4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4830C8B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08</w:t>
            </w:r>
          </w:p>
        </w:tc>
      </w:tr>
      <w:tr w:rsidR="000E5E40" w:rsidRPr="001B2938" w14:paraId="02F8FBF2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062C486F" w14:textId="77777777" w:rsidR="000E5E40" w:rsidRPr="001B2938" w:rsidRDefault="000E5E40" w:rsidP="00517336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2551" w:type="dxa"/>
            <w:vAlign w:val="center"/>
          </w:tcPr>
          <w:p w14:paraId="6BE37C26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705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9.6)</w:t>
            </w:r>
          </w:p>
        </w:tc>
        <w:tc>
          <w:tcPr>
            <w:tcW w:w="2551" w:type="dxa"/>
            <w:vAlign w:val="center"/>
          </w:tcPr>
          <w:p w14:paraId="111EB5FE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1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8.6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6238923C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14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.3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F4EF425" w14:textId="77777777" w:rsidR="000E5E40" w:rsidRPr="001B2938" w:rsidRDefault="004124B1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72</w:t>
            </w:r>
          </w:p>
        </w:tc>
      </w:tr>
      <w:tr w:rsidR="000E5E40" w:rsidRPr="001B2938" w14:paraId="602E0308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24E637DA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ti-hypertension agents, </w:t>
            </w:r>
            <w:r w:rsidRPr="001B293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n 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51" w:type="dxa"/>
            <w:vAlign w:val="center"/>
          </w:tcPr>
          <w:p w14:paraId="2EF95DDF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468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46.2)</w:t>
            </w:r>
          </w:p>
        </w:tc>
        <w:tc>
          <w:tcPr>
            <w:tcW w:w="2551" w:type="dxa"/>
            <w:vAlign w:val="center"/>
          </w:tcPr>
          <w:p w14:paraId="2F92FCEB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5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.2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4FD9319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3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.8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F00E3BF" w14:textId="77777777" w:rsidR="000E5E40" w:rsidRPr="001B2938" w:rsidRDefault="0046318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27C58A7E" w14:textId="77777777" w:rsidTr="00517336">
        <w:trPr>
          <w:trHeight w:val="369"/>
          <w:jc w:val="center"/>
        </w:trPr>
        <w:tc>
          <w:tcPr>
            <w:tcW w:w="3402" w:type="dxa"/>
            <w:vAlign w:val="center"/>
          </w:tcPr>
          <w:p w14:paraId="6037326E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ipid-lowering agents, </w:t>
            </w:r>
            <w:r w:rsidRPr="001B293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40968EB6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657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4.9)</w:t>
            </w:r>
          </w:p>
        </w:tc>
        <w:tc>
          <w:tcPr>
            <w:tcW w:w="2551" w:type="dxa"/>
            <w:vAlign w:val="center"/>
          </w:tcPr>
          <w:p w14:paraId="6AEDB368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1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.5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C088E13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6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2.3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F3F3AF5" w14:textId="77777777" w:rsidR="000E5E40" w:rsidRPr="001B2938" w:rsidRDefault="0046318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0E5E40" w:rsidRPr="001B2938" w14:paraId="1B4F7D25" w14:textId="77777777" w:rsidTr="00517336">
        <w:trPr>
          <w:trHeight w:val="369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605ED42B" w14:textId="77777777" w:rsidR="000E5E40" w:rsidRPr="001B2938" w:rsidRDefault="000E5E40" w:rsidP="0051733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pirin, </w:t>
            </w:r>
            <w:r w:rsidRPr="001B293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</w:t>
            </w: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30FE7201" w14:textId="77777777" w:rsidR="000E5E40" w:rsidRPr="001B2938" w:rsidRDefault="00F21AFE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305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30.1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2C6857EC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.2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3A01BE1E" w14:textId="77777777" w:rsidR="000E5E40" w:rsidRPr="001B2938" w:rsidRDefault="00C9313C" w:rsidP="00C9313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5 (36.5</w:t>
            </w:r>
            <w:r w:rsidR="00017722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FE76661" w14:textId="77777777" w:rsidR="000E5E40" w:rsidRPr="001B2938" w:rsidRDefault="00463186" w:rsidP="005173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5380A91D" w14:textId="77777777" w:rsidR="00503BD3" w:rsidRPr="001B2938" w:rsidRDefault="00503BD3" w:rsidP="001B2938">
      <w:pPr>
        <w:rPr>
          <w:rFonts w:ascii="Times New Roman" w:hAnsi="Times New Roman" w:cs="Times New Roman"/>
          <w:sz w:val="22"/>
          <w:szCs w:val="24"/>
        </w:rPr>
      </w:pPr>
      <w:r w:rsidRPr="001B2938">
        <w:rPr>
          <w:rFonts w:ascii="Times New Roman" w:hAnsi="Times New Roman" w:cs="Times New Roman"/>
          <w:sz w:val="22"/>
          <w:szCs w:val="24"/>
        </w:rPr>
        <w:t>Data were expressed as median with interquartile range, or n</w:t>
      </w:r>
      <w:r w:rsidRPr="001B293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1B2938">
        <w:rPr>
          <w:rFonts w:ascii="Times New Roman" w:hAnsi="Times New Roman" w:cs="Times New Roman"/>
          <w:sz w:val="22"/>
          <w:szCs w:val="24"/>
        </w:rPr>
        <w:t>(%)</w:t>
      </w:r>
      <w:r w:rsidRPr="001B2938">
        <w:rPr>
          <w:rFonts w:ascii="Times New Roman" w:hAnsi="Times New Roman" w:cs="Times New Roman" w:hint="eastAsia"/>
          <w:sz w:val="22"/>
          <w:szCs w:val="24"/>
        </w:rPr>
        <w:t xml:space="preserve">. </w:t>
      </w:r>
    </w:p>
    <w:p w14:paraId="09E4B1FA" w14:textId="77777777" w:rsidR="00E40654" w:rsidRPr="001B2938" w:rsidRDefault="00503BD3" w:rsidP="001B2938">
      <w:pPr>
        <w:rPr>
          <w:rFonts w:ascii="Times New Roman" w:hAnsi="Times New Roman" w:cs="Times New Roman"/>
          <w:sz w:val="22"/>
          <w:szCs w:val="24"/>
        </w:rPr>
      </w:pPr>
      <w:r w:rsidRPr="001B2938">
        <w:rPr>
          <w:rFonts w:ascii="Times New Roman" w:hAnsi="Times New Roman" w:cs="Times New Roman"/>
          <w:sz w:val="22"/>
          <w:szCs w:val="24"/>
        </w:rPr>
        <w:t>A</w:t>
      </w:r>
      <w:r w:rsidRPr="001B2938">
        <w:rPr>
          <w:rFonts w:ascii="Times New Roman" w:hAnsi="Times New Roman" w:cs="Times New Roman" w:hint="eastAsia"/>
          <w:sz w:val="22"/>
          <w:szCs w:val="24"/>
        </w:rPr>
        <w:t xml:space="preserve">bbreviation: </w:t>
      </w:r>
      <w:r w:rsidRPr="001B2938">
        <w:rPr>
          <w:rFonts w:ascii="Times New Roman" w:hAnsi="Times New Roman" w:cs="Times New Roman"/>
          <w:sz w:val="22"/>
          <w:szCs w:val="24"/>
        </w:rPr>
        <w:t>AGE</w:t>
      </w:r>
      <w:r w:rsidRPr="001B2938">
        <w:rPr>
          <w:rFonts w:ascii="Times New Roman" w:hAnsi="Times New Roman" w:cs="Times New Roman"/>
          <w:sz w:val="22"/>
          <w:szCs w:val="24"/>
          <w:vertAlign w:val="subscript"/>
        </w:rPr>
        <w:t>age</w:t>
      </w:r>
      <w:r w:rsidRPr="001B2938">
        <w:rPr>
          <w:rFonts w:ascii="Times New Roman" w:hAnsi="Times New Roman" w:cs="Times New Roman"/>
          <w:sz w:val="22"/>
          <w:szCs w:val="24"/>
        </w:rPr>
        <w:t xml:space="preserve">: </w:t>
      </w:r>
      <w:r w:rsidR="002A4AC1">
        <w:rPr>
          <w:rFonts w:ascii="Times New Roman" w:hAnsi="Times New Roman" w:cs="Times New Roman"/>
          <w:kern w:val="0"/>
          <w:szCs w:val="24"/>
        </w:rPr>
        <w:t>advanced g</w:t>
      </w:r>
      <w:r w:rsidR="008A16E7">
        <w:rPr>
          <w:rFonts w:ascii="Times New Roman" w:hAnsi="Times New Roman" w:cs="Times New Roman"/>
          <w:kern w:val="0"/>
          <w:szCs w:val="24"/>
        </w:rPr>
        <w:t>lycation end products × age / 1</w:t>
      </w:r>
      <w:r w:rsidR="002A4AC1">
        <w:rPr>
          <w:rFonts w:ascii="Times New Roman" w:hAnsi="Times New Roman" w:cs="Times New Roman"/>
          <w:kern w:val="0"/>
          <w:szCs w:val="24"/>
        </w:rPr>
        <w:t>00 index</w:t>
      </w:r>
      <w:r w:rsidRPr="001B2938">
        <w:rPr>
          <w:rFonts w:ascii="Times New Roman" w:hAnsi="Times New Roman" w:cs="Times New Roman"/>
          <w:sz w:val="22"/>
          <w:szCs w:val="24"/>
        </w:rPr>
        <w:t>; BMI: body mass index; CRP: C-reactive protein; DBP: diastolic blood pressure; FCP: fasting C-peptide; FPG: fasting plasma glucose; GA: glycated albumin; HbA</w:t>
      </w:r>
      <w:r w:rsidRPr="001B2938">
        <w:rPr>
          <w:rFonts w:ascii="Times New Roman" w:hAnsi="Times New Roman" w:cs="Times New Roman"/>
          <w:sz w:val="22"/>
          <w:szCs w:val="24"/>
          <w:vertAlign w:val="subscript"/>
        </w:rPr>
        <w:t>1c</w:t>
      </w:r>
      <w:r w:rsidRPr="001B2938">
        <w:rPr>
          <w:rFonts w:ascii="Times New Roman" w:hAnsi="Times New Roman" w:cs="Times New Roman"/>
          <w:sz w:val="22"/>
          <w:szCs w:val="24"/>
        </w:rPr>
        <w:t>: glycated hemoglobin A</w:t>
      </w:r>
      <w:r w:rsidRPr="001B2938">
        <w:rPr>
          <w:rFonts w:ascii="Times New Roman" w:hAnsi="Times New Roman" w:cs="Times New Roman"/>
          <w:sz w:val="22"/>
          <w:szCs w:val="24"/>
          <w:vertAlign w:val="subscript"/>
        </w:rPr>
        <w:t>1c</w:t>
      </w:r>
      <w:r w:rsidRPr="001B2938">
        <w:rPr>
          <w:rFonts w:ascii="Times New Roman" w:hAnsi="Times New Roman" w:cs="Times New Roman"/>
          <w:sz w:val="22"/>
          <w:szCs w:val="24"/>
        </w:rPr>
        <w:t>; HDL-C: high density lipoprotein Cholesterol; LDL-C:</w:t>
      </w:r>
      <w:r w:rsidRPr="001B2938">
        <w:rPr>
          <w:sz w:val="22"/>
          <w:szCs w:val="24"/>
        </w:rPr>
        <w:t xml:space="preserve"> </w:t>
      </w:r>
      <w:r w:rsidRPr="001B2938">
        <w:rPr>
          <w:rFonts w:ascii="Times New Roman" w:hAnsi="Times New Roman" w:cs="Times New Roman"/>
          <w:sz w:val="22"/>
          <w:szCs w:val="24"/>
        </w:rPr>
        <w:t xml:space="preserve">low density lipoprotein Cholesterol; </w:t>
      </w:r>
      <w:r w:rsidR="00993AE5" w:rsidRPr="001B2938">
        <w:rPr>
          <w:rFonts w:ascii="Times New Roman" w:hAnsi="Times New Roman" w:cs="Times New Roman"/>
          <w:sz w:val="22"/>
          <w:szCs w:val="24"/>
        </w:rPr>
        <w:t xml:space="preserve">LEAD: lower extremity atherosclerotic disease; </w:t>
      </w:r>
      <w:r w:rsidRPr="001B2938">
        <w:rPr>
          <w:rFonts w:ascii="Times New Roman" w:hAnsi="Times New Roman" w:cs="Times New Roman"/>
          <w:sz w:val="22"/>
          <w:szCs w:val="24"/>
        </w:rPr>
        <w:t>SBP: systolic blood pressure; TC: total cholesterol; TG: triglyceride;</w:t>
      </w:r>
    </w:p>
    <w:p w14:paraId="258C81A3" w14:textId="77777777" w:rsidR="00503BD3" w:rsidRPr="001B2938" w:rsidRDefault="00503BD3" w:rsidP="001B293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A561E70" w14:textId="77777777" w:rsidR="00503BD3" w:rsidRPr="001B2938" w:rsidRDefault="00503BD3" w:rsidP="001B293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503BD3" w:rsidRPr="001B2938" w:rsidSect="00646D1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DA6874" w14:textId="77777777" w:rsidR="009E660D" w:rsidRPr="001B2938" w:rsidRDefault="0056741C" w:rsidP="001B293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0F25E3" w:rsidRPr="001B2938">
        <w:rPr>
          <w:rFonts w:ascii="Times New Roman" w:eastAsia="宋体" w:hAnsi="Times New Roman" w:cs="Times New Roman" w:hint="eastAsia"/>
          <w:sz w:val="24"/>
          <w:szCs w:val="24"/>
        </w:rPr>
        <w:t>able</w:t>
      </w:r>
      <w:r w:rsidR="000F25E3" w:rsidRPr="001B293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="009E660D" w:rsidRPr="001B2938">
        <w:rPr>
          <w:rFonts w:ascii="Times New Roman" w:hAnsi="Times New Roman" w:cs="Times New Roman"/>
          <w:sz w:val="24"/>
          <w:szCs w:val="24"/>
        </w:rPr>
        <w:t xml:space="preserve">. </w:t>
      </w:r>
      <w:r w:rsidR="0006778B">
        <w:rPr>
          <w:rFonts w:ascii="Times New Roman" w:hAnsi="Times New Roman" w:cs="Times New Roman"/>
          <w:sz w:val="24"/>
          <w:szCs w:val="24"/>
        </w:rPr>
        <w:t>Subgroup analysis</w:t>
      </w:r>
      <w:r w:rsidR="009E660D" w:rsidRPr="001B293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50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7"/>
        <w:gridCol w:w="1141"/>
        <w:gridCol w:w="2268"/>
        <w:gridCol w:w="2268"/>
        <w:gridCol w:w="2271"/>
        <w:gridCol w:w="2262"/>
      </w:tblGrid>
      <w:tr w:rsidR="00EE440E" w:rsidRPr="001B2938" w14:paraId="37B3B7A3" w14:textId="77777777" w:rsidTr="00EE440E">
        <w:trPr>
          <w:trHeight w:val="369"/>
        </w:trPr>
        <w:tc>
          <w:tcPr>
            <w:tcW w:w="135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E62C10" w14:textId="77777777" w:rsidR="00EE440E" w:rsidRPr="001B2938" w:rsidRDefault="00EE440E" w:rsidP="00D15D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3560D2" w14:textId="77777777" w:rsidR="00EE440E" w:rsidRPr="001B2938" w:rsidRDefault="00EE440E" w:rsidP="00D15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1B293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ge</w:t>
            </w:r>
          </w:p>
        </w:tc>
        <w:tc>
          <w:tcPr>
            <w:tcW w:w="807" w:type="pct"/>
            <w:vMerge w:val="restart"/>
            <w:tcBorders>
              <w:top w:val="single" w:sz="12" w:space="0" w:color="auto"/>
            </w:tcBorders>
            <w:vAlign w:val="center"/>
          </w:tcPr>
          <w:p w14:paraId="30D00745" w14:textId="77777777" w:rsidR="00EE440E" w:rsidRPr="001B2938" w:rsidRDefault="00EE440E" w:rsidP="00D15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a continuous variable</w:t>
            </w:r>
          </w:p>
        </w:tc>
      </w:tr>
      <w:tr w:rsidR="00CA45E7" w:rsidRPr="001B2938" w14:paraId="4B79FF19" w14:textId="77777777" w:rsidTr="00EE440E">
        <w:trPr>
          <w:trHeight w:val="369"/>
        </w:trPr>
        <w:tc>
          <w:tcPr>
            <w:tcW w:w="135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498AC54" w14:textId="77777777" w:rsidR="00CA45E7" w:rsidRPr="001B2938" w:rsidRDefault="00CA45E7" w:rsidP="00CA45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017CA42" w14:textId="77777777" w:rsidR="00CA45E7" w:rsidRPr="001B2938" w:rsidRDefault="00CA45E7" w:rsidP="00CA4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1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A16E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B74B93" w14:textId="77777777" w:rsidR="00CA45E7" w:rsidRPr="001B2938" w:rsidRDefault="008A16E7" w:rsidP="00CA4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A45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CA45E7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A45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1DB1B26" w14:textId="77777777" w:rsidR="00CA45E7" w:rsidRPr="001B2938" w:rsidRDefault="008A16E7" w:rsidP="00CA4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A45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CA45E7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45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1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DAD44FD" w14:textId="77777777" w:rsidR="00CA45E7" w:rsidRPr="001B2938" w:rsidRDefault="00CA45E7" w:rsidP="00CA4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8A1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A16E7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807" w:type="pct"/>
            <w:vMerge/>
            <w:tcBorders>
              <w:bottom w:val="single" w:sz="12" w:space="0" w:color="auto"/>
            </w:tcBorders>
            <w:vAlign w:val="center"/>
          </w:tcPr>
          <w:p w14:paraId="2B3C82FD" w14:textId="77777777" w:rsidR="00CA45E7" w:rsidRPr="001B2938" w:rsidRDefault="00CA45E7" w:rsidP="00CA4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03E" w:rsidRPr="001B2938" w14:paraId="7C26FAA7" w14:textId="77777777" w:rsidTr="0093203E">
        <w:trPr>
          <w:trHeight w:val="340"/>
        </w:trPr>
        <w:tc>
          <w:tcPr>
            <w:tcW w:w="5000" w:type="pct"/>
            <w:gridSpan w:val="6"/>
            <w:tcBorders>
              <w:top w:val="single" w:sz="12" w:space="0" w:color="auto"/>
            </w:tcBorders>
            <w:vAlign w:val="center"/>
          </w:tcPr>
          <w:p w14:paraId="223C3E19" w14:textId="77777777" w:rsidR="0093203E" w:rsidRPr="001B2938" w:rsidRDefault="008F6679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F61FDE" w:rsidRPr="001B2938" w14:paraId="0B7B102A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7E6AD3FF" w14:textId="77777777" w:rsidR="00F61FDE" w:rsidRPr="00EE440E" w:rsidRDefault="00F61FDE" w:rsidP="00F6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407" w:type="pct"/>
            <w:vAlign w:val="center"/>
          </w:tcPr>
          <w:p w14:paraId="6353DD3D" w14:textId="77777777" w:rsidR="00F61FDE" w:rsidRPr="001B2938" w:rsidRDefault="00F61FDE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235B53E4" w14:textId="77777777" w:rsidR="00F61FDE" w:rsidRPr="001B2938" w:rsidRDefault="008F6679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(1.14</w:t>
            </w:r>
            <w:r w:rsidR="00F61FDE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 w:rsidR="00F61FDE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01AE066F" w14:textId="77777777" w:rsidR="00F61FDE" w:rsidRPr="001B2938" w:rsidRDefault="008F6679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 (2.18</w:t>
            </w:r>
            <w:r w:rsidR="00F61FDE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  <w:r w:rsidR="00F61FDE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0C397112" w14:textId="77777777" w:rsidR="00F61FDE" w:rsidRPr="001B2938" w:rsidRDefault="008F6679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 (3.61</w:t>
            </w:r>
            <w:r w:rsidR="00F61FDE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  <w:r w:rsidR="00F61FDE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12B3817B" w14:textId="77777777" w:rsidR="00F61FDE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  <w:r w:rsidR="00F61FD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F61FDE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="00F61F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61FDE" w:rsidRPr="001B2938" w14:paraId="4A2BBAB8" w14:textId="77777777" w:rsidTr="00EE440E">
        <w:trPr>
          <w:trHeight w:val="340"/>
        </w:trPr>
        <w:tc>
          <w:tcPr>
            <w:tcW w:w="1358" w:type="pct"/>
            <w:vAlign w:val="center"/>
          </w:tcPr>
          <w:p w14:paraId="0B27C03D" w14:textId="77777777" w:rsidR="00F61FDE" w:rsidRPr="00EE440E" w:rsidRDefault="00F61FDE" w:rsidP="00F6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407" w:type="pct"/>
            <w:vAlign w:val="center"/>
          </w:tcPr>
          <w:p w14:paraId="0F069CFF" w14:textId="77777777" w:rsidR="00F61FDE" w:rsidRPr="001B2938" w:rsidRDefault="00F61FDE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0BC1A0A5" w14:textId="77777777" w:rsidR="00F61FDE" w:rsidRPr="001B2938" w:rsidRDefault="008F6679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F61FDE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1</w:t>
            </w:r>
            <w:r w:rsidR="00F61FDE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  <w:r w:rsidR="00F61FDE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1E3C860A" w14:textId="77777777" w:rsidR="00F61FDE" w:rsidRPr="001B2938" w:rsidRDefault="008F6679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 (1.75</w:t>
            </w:r>
            <w:r w:rsidR="00F61FDE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  <w:r w:rsidR="00F61FDE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12EEF049" w14:textId="77777777" w:rsidR="00F61FDE" w:rsidRPr="001B2938" w:rsidRDefault="008F6679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 (2.19</w:t>
            </w:r>
            <w:r w:rsidR="00F61FDE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  <w:r w:rsidR="00F61FDE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7384D6A7" w14:textId="77777777" w:rsidR="00F61FDE" w:rsidRPr="001B2938" w:rsidRDefault="008F6679" w:rsidP="00F6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  <w:r w:rsidR="00F61F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="00F61FDE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F61F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203E" w:rsidRPr="001B2938" w14:paraId="41A826B7" w14:textId="77777777" w:rsidTr="0093203E">
        <w:trPr>
          <w:trHeight w:val="340"/>
        </w:trPr>
        <w:tc>
          <w:tcPr>
            <w:tcW w:w="5000" w:type="pct"/>
            <w:gridSpan w:val="6"/>
            <w:vAlign w:val="center"/>
          </w:tcPr>
          <w:p w14:paraId="0AA6F240" w14:textId="77777777" w:rsidR="0093203E" w:rsidRPr="001B2938" w:rsidRDefault="0093203E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</w:tr>
      <w:tr w:rsidR="007D1170" w:rsidRPr="001B2938" w14:paraId="082254BB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6AE20D6C" w14:textId="77777777" w:rsidR="007D1170" w:rsidRPr="00EE440E" w:rsidRDefault="007D1170" w:rsidP="007D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&lt; 25</w:t>
            </w:r>
          </w:p>
        </w:tc>
        <w:tc>
          <w:tcPr>
            <w:tcW w:w="407" w:type="pct"/>
            <w:vAlign w:val="center"/>
          </w:tcPr>
          <w:p w14:paraId="7D29EB5B" w14:textId="77777777" w:rsidR="007D1170" w:rsidRPr="001B2938" w:rsidRDefault="007D1170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4C36FD77" w14:textId="77777777" w:rsidR="007D1170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 (1.17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74A69E5C" w14:textId="77777777" w:rsidR="007D1170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94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37163159" w14:textId="77777777" w:rsidR="007D1170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0 (3.83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696FFBF8" w14:textId="77777777" w:rsidR="007D1170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="007D1170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="007D1170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D1170" w:rsidRPr="001B2938" w14:paraId="0D96A034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2819322C" w14:textId="77777777" w:rsidR="007D1170" w:rsidRPr="00EE440E" w:rsidRDefault="007D1170" w:rsidP="007D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≥ 25</w:t>
            </w:r>
          </w:p>
        </w:tc>
        <w:tc>
          <w:tcPr>
            <w:tcW w:w="407" w:type="pct"/>
            <w:vAlign w:val="center"/>
          </w:tcPr>
          <w:p w14:paraId="69A68A37" w14:textId="77777777" w:rsidR="007D1170" w:rsidRPr="001B2938" w:rsidRDefault="007D1170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35113DB7" w14:textId="77777777" w:rsidR="007D1170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 (1.43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7179783C" w14:textId="77777777" w:rsidR="007D1170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 (2.61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5C067F12" w14:textId="77777777" w:rsidR="007D1170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 (2.18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0045B753" w14:textId="77777777" w:rsidR="007D1170" w:rsidRPr="001B2938" w:rsidRDefault="008F6679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7D1170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="007D1170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203E" w:rsidRPr="001B2938" w14:paraId="3F19B45B" w14:textId="77777777" w:rsidTr="0093203E">
        <w:trPr>
          <w:trHeight w:val="317"/>
        </w:trPr>
        <w:tc>
          <w:tcPr>
            <w:tcW w:w="5000" w:type="pct"/>
            <w:gridSpan w:val="6"/>
            <w:vAlign w:val="center"/>
          </w:tcPr>
          <w:p w14:paraId="668CB572" w14:textId="77777777" w:rsidR="0093203E" w:rsidRPr="001B2938" w:rsidRDefault="0093203E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B9071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9320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20C6D" w:rsidRPr="001B2938" w14:paraId="4A4F1D64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5828E039" w14:textId="77777777" w:rsidR="00D20C6D" w:rsidRPr="00EE440E" w:rsidRDefault="00D20C6D" w:rsidP="00D20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&l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407" w:type="pct"/>
            <w:vAlign w:val="center"/>
          </w:tcPr>
          <w:p w14:paraId="332ECA64" w14:textId="77777777" w:rsidR="00D20C6D" w:rsidRPr="001B2938" w:rsidRDefault="00D20C6D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25173672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 (1.01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06907E45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 (1.35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7048E226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 (2.25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3718B7C7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20C6D" w:rsidRPr="001B2938" w14:paraId="4B2A7157" w14:textId="77777777" w:rsidTr="00EE440E">
        <w:trPr>
          <w:trHeight w:val="340"/>
        </w:trPr>
        <w:tc>
          <w:tcPr>
            <w:tcW w:w="1358" w:type="pct"/>
            <w:vAlign w:val="center"/>
          </w:tcPr>
          <w:p w14:paraId="582765D6" w14:textId="77777777" w:rsidR="00D20C6D" w:rsidRPr="00EE440E" w:rsidRDefault="00D20C6D" w:rsidP="00D20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407" w:type="pct"/>
            <w:vAlign w:val="center"/>
          </w:tcPr>
          <w:p w14:paraId="7A7A9AC8" w14:textId="77777777" w:rsidR="00D20C6D" w:rsidRPr="001B2938" w:rsidRDefault="00D20C6D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4C90D4E7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1.24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6B4491A2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76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4093ED63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 (3.35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0606BA6C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203E" w:rsidRPr="001B2938" w14:paraId="71BDF0B1" w14:textId="77777777" w:rsidTr="0093203E">
        <w:trPr>
          <w:trHeight w:val="340"/>
        </w:trPr>
        <w:tc>
          <w:tcPr>
            <w:tcW w:w="5000" w:type="pct"/>
            <w:gridSpan w:val="6"/>
            <w:vAlign w:val="center"/>
          </w:tcPr>
          <w:p w14:paraId="364AE19C" w14:textId="77777777" w:rsidR="0093203E" w:rsidRPr="001B2938" w:rsidRDefault="0093203E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E44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abetes </w:t>
            </w: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</w:tr>
      <w:tr w:rsidR="00D20C6D" w:rsidRPr="001B2938" w14:paraId="1283FCE5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1EC79A08" w14:textId="77777777" w:rsidR="00D20C6D" w:rsidRPr="00EE440E" w:rsidRDefault="00D20C6D" w:rsidP="00D20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407" w:type="pct"/>
            <w:vAlign w:val="center"/>
          </w:tcPr>
          <w:p w14:paraId="6A6CF5C0" w14:textId="77777777" w:rsidR="00D20C6D" w:rsidRPr="001B2938" w:rsidRDefault="00D20C6D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711CC693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 (1.44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77FAF0F5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04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70FAD512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 (2.63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61CD0D4C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20C6D" w:rsidRPr="001B2938" w14:paraId="6BC88AB0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6C89A053" w14:textId="77777777" w:rsidR="00D20C6D" w:rsidRPr="00EE440E" w:rsidRDefault="00D20C6D" w:rsidP="00D20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407" w:type="pct"/>
            <w:vAlign w:val="center"/>
          </w:tcPr>
          <w:p w14:paraId="76D886C3" w14:textId="77777777" w:rsidR="00D20C6D" w:rsidRPr="001B2938" w:rsidRDefault="00D20C6D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6BB6D55B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(1.06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60240143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63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60515542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 (2.83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2B40B0BA" w14:textId="77777777" w:rsidR="00D20C6D" w:rsidRPr="001B2938" w:rsidRDefault="008F6679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203E" w:rsidRPr="001B2938" w14:paraId="71057E24" w14:textId="77777777" w:rsidTr="0093203E">
        <w:trPr>
          <w:trHeight w:val="317"/>
        </w:trPr>
        <w:tc>
          <w:tcPr>
            <w:tcW w:w="5000" w:type="pct"/>
            <w:gridSpan w:val="6"/>
            <w:vAlign w:val="center"/>
          </w:tcPr>
          <w:p w14:paraId="077D67D8" w14:textId="77777777" w:rsidR="0093203E" w:rsidRPr="001B2938" w:rsidRDefault="0093203E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7D1170" w:rsidRPr="001B2938" w14:paraId="57A69769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7AC51F83" w14:textId="77777777" w:rsidR="007D1170" w:rsidRPr="00EE440E" w:rsidRDefault="007D1170" w:rsidP="007D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Never and past smoking</w:t>
            </w:r>
          </w:p>
        </w:tc>
        <w:tc>
          <w:tcPr>
            <w:tcW w:w="407" w:type="pct"/>
            <w:vAlign w:val="center"/>
          </w:tcPr>
          <w:p w14:paraId="7756EF47" w14:textId="77777777" w:rsidR="007D1170" w:rsidRPr="001B2938" w:rsidRDefault="007D1170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5D267F63" w14:textId="77777777" w:rsidR="007D1170" w:rsidRPr="001B2938" w:rsidRDefault="00BB0068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 (1.33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28F1D7E7" w14:textId="77777777" w:rsidR="007D1170" w:rsidRPr="001B2938" w:rsidRDefault="00BB0068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 (2.59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60F471B6" w14:textId="77777777" w:rsidR="007D1170" w:rsidRPr="001B2938" w:rsidRDefault="00BB0068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 (3.74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  <w:r w:rsidR="007D1170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1CBB472F" w14:textId="77777777" w:rsidR="007D1170" w:rsidRPr="001B2938" w:rsidRDefault="00BB0068" w:rsidP="007D1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="007D1170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="007D1170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7D1170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20C6D" w:rsidRPr="001B2938" w14:paraId="08DFEFE6" w14:textId="77777777" w:rsidTr="00EE440E">
        <w:trPr>
          <w:trHeight w:val="340"/>
        </w:trPr>
        <w:tc>
          <w:tcPr>
            <w:tcW w:w="1358" w:type="pct"/>
            <w:vAlign w:val="center"/>
          </w:tcPr>
          <w:p w14:paraId="2D0B7FF8" w14:textId="77777777" w:rsidR="00D20C6D" w:rsidRPr="00EE440E" w:rsidRDefault="00D20C6D" w:rsidP="00D20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Current smoking</w:t>
            </w:r>
          </w:p>
        </w:tc>
        <w:tc>
          <w:tcPr>
            <w:tcW w:w="407" w:type="pct"/>
            <w:vAlign w:val="center"/>
          </w:tcPr>
          <w:p w14:paraId="2D392B5B" w14:textId="77777777" w:rsidR="00D20C6D" w:rsidRPr="001B2938" w:rsidRDefault="00D20C6D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054108DF" w14:textId="77777777" w:rsidR="00D20C6D" w:rsidRPr="001B2938" w:rsidRDefault="00BB0068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 (1.23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2AFDF914" w14:textId="77777777" w:rsidR="00D20C6D" w:rsidRPr="001B2938" w:rsidRDefault="00BB0068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0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6C49323B" w14:textId="77777777" w:rsidR="00D20C6D" w:rsidRPr="001B2938" w:rsidRDefault="00BB0068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 (1.38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4F18E397" w14:textId="77777777" w:rsidR="00D20C6D" w:rsidRPr="001B2938" w:rsidRDefault="00BB0068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203E" w:rsidRPr="001B2938" w14:paraId="1A4DCE42" w14:textId="77777777" w:rsidTr="0093203E">
        <w:trPr>
          <w:trHeight w:val="340"/>
        </w:trPr>
        <w:tc>
          <w:tcPr>
            <w:tcW w:w="5000" w:type="pct"/>
            <w:gridSpan w:val="6"/>
            <w:vAlign w:val="center"/>
          </w:tcPr>
          <w:p w14:paraId="12030E71" w14:textId="77777777" w:rsidR="0093203E" w:rsidRPr="001B2938" w:rsidRDefault="0093203E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Using anti-diabetic medications</w:t>
            </w:r>
          </w:p>
        </w:tc>
      </w:tr>
      <w:tr w:rsidR="00277779" w:rsidRPr="001B2938" w14:paraId="6883DD2E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35EE7F36" w14:textId="77777777" w:rsidR="00277779" w:rsidRPr="00EE440E" w:rsidRDefault="00277779" w:rsidP="002777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E44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l </w:t>
            </w: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anti-diabetes drugs</w:t>
            </w:r>
          </w:p>
        </w:tc>
        <w:tc>
          <w:tcPr>
            <w:tcW w:w="407" w:type="pct"/>
            <w:vAlign w:val="center"/>
          </w:tcPr>
          <w:p w14:paraId="19930E2A" w14:textId="77777777" w:rsidR="00277779" w:rsidRPr="001B2938" w:rsidRDefault="00277779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3993290A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(1.29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5D9A3EEC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 (2.30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016CB8DB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 (2.84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42FC6A39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77779" w:rsidRPr="001B2938" w14:paraId="3BAC72E0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25C9162A" w14:textId="77777777" w:rsidR="00277779" w:rsidRPr="00EE440E" w:rsidRDefault="00277779" w:rsidP="002777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E440E">
              <w:rPr>
                <w:rFonts w:ascii="Times New Roman" w:hAnsi="Times New Roman" w:cs="Times New Roman" w:hint="eastAsia"/>
                <w:sz w:val="24"/>
                <w:szCs w:val="24"/>
              </w:rPr>
              <w:t>nsulin</w:t>
            </w:r>
          </w:p>
        </w:tc>
        <w:tc>
          <w:tcPr>
            <w:tcW w:w="407" w:type="pct"/>
            <w:vAlign w:val="center"/>
          </w:tcPr>
          <w:p w14:paraId="2E6404AD" w14:textId="77777777" w:rsidR="00277779" w:rsidRPr="001B2938" w:rsidRDefault="00277779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4E143C42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 (1.41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7958A0E4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44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582140C4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 (4.03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4124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0EBE7573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203E" w:rsidRPr="001B2938" w14:paraId="18382716" w14:textId="77777777" w:rsidTr="0093203E">
        <w:trPr>
          <w:trHeight w:val="317"/>
        </w:trPr>
        <w:tc>
          <w:tcPr>
            <w:tcW w:w="5000" w:type="pct"/>
            <w:gridSpan w:val="6"/>
            <w:vAlign w:val="center"/>
          </w:tcPr>
          <w:p w14:paraId="61BFDAC2" w14:textId="77777777" w:rsidR="0093203E" w:rsidRPr="001B2938" w:rsidRDefault="0093203E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Using lipid-lowering medications</w:t>
            </w:r>
          </w:p>
        </w:tc>
      </w:tr>
      <w:tr w:rsidR="00D20C6D" w:rsidRPr="001B2938" w14:paraId="178FB10E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3D402BF8" w14:textId="77777777" w:rsidR="00D20C6D" w:rsidRPr="00EE440E" w:rsidRDefault="00D20C6D" w:rsidP="00D20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407" w:type="pct"/>
            <w:vAlign w:val="center"/>
          </w:tcPr>
          <w:p w14:paraId="61E38CAD" w14:textId="77777777" w:rsidR="00D20C6D" w:rsidRPr="001B2938" w:rsidRDefault="00D20C6D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7198C2E7" w14:textId="77777777" w:rsidR="00D20C6D" w:rsidRPr="001B2938" w:rsidRDefault="00BB0068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(0.91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0C7A1401" w14:textId="77777777" w:rsidR="00D20C6D" w:rsidRPr="001B2938" w:rsidRDefault="00BB0068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83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425E160C" w14:textId="77777777" w:rsidR="00D20C6D" w:rsidRPr="001B2938" w:rsidRDefault="00BB0068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3 (3.48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39</w:t>
            </w:r>
            <w:r w:rsidR="00D20C6D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2E80A03B" w14:textId="77777777" w:rsidR="00D20C6D" w:rsidRPr="001B2938" w:rsidRDefault="00BB0068" w:rsidP="00D2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="00D20C6D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D20C6D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77779" w:rsidRPr="001B2938" w14:paraId="75A03473" w14:textId="77777777" w:rsidTr="00EE440E">
        <w:trPr>
          <w:trHeight w:val="340"/>
        </w:trPr>
        <w:tc>
          <w:tcPr>
            <w:tcW w:w="1358" w:type="pct"/>
            <w:vAlign w:val="center"/>
          </w:tcPr>
          <w:p w14:paraId="7E8833B5" w14:textId="77777777" w:rsidR="00277779" w:rsidRPr="00EE440E" w:rsidRDefault="00277779" w:rsidP="0027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407" w:type="pct"/>
            <w:vAlign w:val="center"/>
          </w:tcPr>
          <w:p w14:paraId="4A34ADD9" w14:textId="77777777" w:rsidR="00277779" w:rsidRPr="001B2938" w:rsidRDefault="00277779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61FE4ADA" w14:textId="77777777" w:rsidR="00277779" w:rsidRPr="001B2938" w:rsidRDefault="00BB0068" w:rsidP="00BB0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="00F819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738A720C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 (1.57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214622EF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 (2.54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1AB6E5F2" w14:textId="77777777" w:rsidR="00277779" w:rsidRPr="001B2938" w:rsidRDefault="00BB0068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203E" w:rsidRPr="001B2938" w14:paraId="5F4AAFDC" w14:textId="77777777" w:rsidTr="0093203E">
        <w:trPr>
          <w:trHeight w:val="340"/>
        </w:trPr>
        <w:tc>
          <w:tcPr>
            <w:tcW w:w="5000" w:type="pct"/>
            <w:gridSpan w:val="6"/>
            <w:vAlign w:val="center"/>
          </w:tcPr>
          <w:p w14:paraId="1E09212E" w14:textId="77777777" w:rsidR="0093203E" w:rsidRPr="001B2938" w:rsidRDefault="0093203E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ing anti-hypertensive medications</w:t>
            </w:r>
          </w:p>
        </w:tc>
      </w:tr>
      <w:tr w:rsidR="00277779" w:rsidRPr="001B2938" w14:paraId="58E4B2F8" w14:textId="77777777" w:rsidTr="00EE440E">
        <w:trPr>
          <w:trHeight w:val="340"/>
        </w:trPr>
        <w:tc>
          <w:tcPr>
            <w:tcW w:w="1358" w:type="pct"/>
            <w:vAlign w:val="center"/>
          </w:tcPr>
          <w:p w14:paraId="4F497612" w14:textId="77777777" w:rsidR="00277779" w:rsidRPr="00EE440E" w:rsidRDefault="00277779" w:rsidP="0027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407" w:type="pct"/>
            <w:vAlign w:val="center"/>
          </w:tcPr>
          <w:p w14:paraId="504360A3" w14:textId="77777777" w:rsidR="00277779" w:rsidRPr="001B2938" w:rsidRDefault="00277779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43DF2DB9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 (2.22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63E9EA3F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87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1FCC5D23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8 (4.42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24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7E1DD0EB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77779" w:rsidRPr="001B2938" w14:paraId="70F4279C" w14:textId="77777777" w:rsidTr="00EE440E">
        <w:trPr>
          <w:trHeight w:val="340"/>
        </w:trPr>
        <w:tc>
          <w:tcPr>
            <w:tcW w:w="1358" w:type="pct"/>
            <w:vAlign w:val="center"/>
          </w:tcPr>
          <w:p w14:paraId="58B2A7A3" w14:textId="77777777" w:rsidR="00277779" w:rsidRPr="001B2938" w:rsidRDefault="00277779" w:rsidP="002777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7" w:type="pct"/>
            <w:vAlign w:val="center"/>
          </w:tcPr>
          <w:p w14:paraId="58D6065C" w14:textId="77777777" w:rsidR="00277779" w:rsidRPr="001B2938" w:rsidRDefault="00277779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25BED1B6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F81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8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2480083D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 (1.21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5EC8CCD2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52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58668B20" w14:textId="77777777" w:rsidR="00277779" w:rsidRPr="001B2938" w:rsidRDefault="003C136E" w:rsidP="00412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124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203E" w:rsidRPr="001B2938" w14:paraId="63C768B7" w14:textId="77777777" w:rsidTr="0093203E">
        <w:trPr>
          <w:trHeight w:val="340"/>
        </w:trPr>
        <w:tc>
          <w:tcPr>
            <w:tcW w:w="5000" w:type="pct"/>
            <w:gridSpan w:val="6"/>
            <w:vAlign w:val="center"/>
          </w:tcPr>
          <w:p w14:paraId="61A07578" w14:textId="77777777" w:rsidR="0093203E" w:rsidRPr="001B2938" w:rsidRDefault="0093203E" w:rsidP="00932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Aspirin</w:t>
            </w:r>
            <w:r w:rsidRPr="009320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77779" w:rsidRPr="001B2938" w14:paraId="1D082E45" w14:textId="77777777" w:rsidTr="00EE440E">
        <w:trPr>
          <w:trHeight w:val="317"/>
        </w:trPr>
        <w:tc>
          <w:tcPr>
            <w:tcW w:w="1358" w:type="pct"/>
            <w:vAlign w:val="center"/>
          </w:tcPr>
          <w:p w14:paraId="74091270" w14:textId="77777777" w:rsidR="00277779" w:rsidRPr="00EE440E" w:rsidRDefault="00277779" w:rsidP="0027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407" w:type="pct"/>
            <w:vAlign w:val="center"/>
          </w:tcPr>
          <w:p w14:paraId="1B154A5A" w14:textId="77777777" w:rsidR="00277779" w:rsidRPr="001B2938" w:rsidRDefault="00277779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vAlign w:val="center"/>
          </w:tcPr>
          <w:p w14:paraId="1AD21552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 (1.69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vAlign w:val="center"/>
          </w:tcPr>
          <w:p w14:paraId="0888AE3A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40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vAlign w:val="center"/>
          </w:tcPr>
          <w:p w14:paraId="7E90ACD3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4 (5.03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vAlign w:val="center"/>
          </w:tcPr>
          <w:p w14:paraId="0F431EFB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77779" w:rsidRPr="001B2938" w14:paraId="531F28E1" w14:textId="77777777" w:rsidTr="00EE440E">
        <w:trPr>
          <w:trHeight w:val="317"/>
        </w:trPr>
        <w:tc>
          <w:tcPr>
            <w:tcW w:w="1358" w:type="pct"/>
            <w:tcBorders>
              <w:top w:val="nil"/>
              <w:bottom w:val="single" w:sz="12" w:space="0" w:color="auto"/>
            </w:tcBorders>
            <w:vAlign w:val="center"/>
          </w:tcPr>
          <w:p w14:paraId="5DE3D18D" w14:textId="77777777" w:rsidR="00277779" w:rsidRPr="001B2938" w:rsidRDefault="00277779" w:rsidP="002777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44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7" w:type="pct"/>
            <w:tcBorders>
              <w:top w:val="nil"/>
              <w:bottom w:val="single" w:sz="12" w:space="0" w:color="auto"/>
            </w:tcBorders>
            <w:vAlign w:val="center"/>
          </w:tcPr>
          <w:p w14:paraId="07EAE8D1" w14:textId="77777777" w:rsidR="00277779" w:rsidRPr="001B2938" w:rsidRDefault="00277779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93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9" w:type="pct"/>
            <w:tcBorders>
              <w:top w:val="nil"/>
              <w:bottom w:val="single" w:sz="12" w:space="0" w:color="auto"/>
            </w:tcBorders>
            <w:vAlign w:val="center"/>
          </w:tcPr>
          <w:p w14:paraId="59F23E31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37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tcBorders>
              <w:top w:val="nil"/>
              <w:bottom w:val="single" w:sz="12" w:space="0" w:color="auto"/>
            </w:tcBorders>
            <w:vAlign w:val="center"/>
          </w:tcPr>
          <w:p w14:paraId="3D48B458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47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  <w:vAlign w:val="center"/>
          </w:tcPr>
          <w:p w14:paraId="293B65F1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0.71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  <w:r w:rsidR="00277779" w:rsidRPr="001B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  <w:vAlign w:val="center"/>
          </w:tcPr>
          <w:p w14:paraId="66C29D73" w14:textId="77777777" w:rsidR="00277779" w:rsidRPr="001B2938" w:rsidRDefault="003C136E" w:rsidP="00277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277779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277779" w:rsidRPr="001B29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6D70335A" w14:textId="77777777" w:rsidR="00EE440E" w:rsidRDefault="00C5645F" w:rsidP="0056741C">
      <w:pPr>
        <w:rPr>
          <w:rFonts w:ascii="Times New Roman" w:hAnsi="Times New Roman" w:cs="Times New Roman"/>
          <w:szCs w:val="24"/>
        </w:rPr>
      </w:pPr>
      <w:r w:rsidRPr="00211047">
        <w:rPr>
          <w:rFonts w:ascii="Times New Roman" w:hAnsi="Times New Roman" w:cs="Times New Roman"/>
          <w:szCs w:val="24"/>
        </w:rPr>
        <w:t xml:space="preserve">Abbreviation: </w:t>
      </w:r>
      <w:r w:rsidR="009E660D" w:rsidRPr="00211047">
        <w:rPr>
          <w:rFonts w:ascii="Times New Roman" w:hAnsi="Times New Roman" w:cs="Times New Roman"/>
          <w:szCs w:val="24"/>
        </w:rPr>
        <w:t>AGE</w:t>
      </w:r>
      <w:r w:rsidR="009E660D" w:rsidRPr="00211047">
        <w:rPr>
          <w:rFonts w:ascii="Times New Roman" w:hAnsi="Times New Roman" w:cs="Times New Roman"/>
          <w:szCs w:val="24"/>
          <w:vertAlign w:val="subscript"/>
        </w:rPr>
        <w:t>age</w:t>
      </w:r>
      <w:r w:rsidR="009E660D" w:rsidRPr="00211047">
        <w:rPr>
          <w:rFonts w:ascii="Times New Roman" w:hAnsi="Times New Roman" w:cs="Times New Roman"/>
          <w:szCs w:val="24"/>
        </w:rPr>
        <w:t xml:space="preserve">: </w:t>
      </w:r>
      <w:r w:rsidR="002A4AC1">
        <w:rPr>
          <w:rFonts w:ascii="Times New Roman" w:hAnsi="Times New Roman" w:cs="Times New Roman"/>
          <w:kern w:val="0"/>
          <w:szCs w:val="24"/>
        </w:rPr>
        <w:t>advanced g</w:t>
      </w:r>
      <w:r w:rsidR="00B44C13">
        <w:rPr>
          <w:rFonts w:ascii="Times New Roman" w:hAnsi="Times New Roman" w:cs="Times New Roman"/>
          <w:kern w:val="0"/>
          <w:szCs w:val="24"/>
        </w:rPr>
        <w:t>lycation end products × age / 1</w:t>
      </w:r>
      <w:r w:rsidR="002A4AC1">
        <w:rPr>
          <w:rFonts w:ascii="Times New Roman" w:hAnsi="Times New Roman" w:cs="Times New Roman"/>
          <w:kern w:val="0"/>
          <w:szCs w:val="24"/>
        </w:rPr>
        <w:t>00 index</w:t>
      </w:r>
      <w:r w:rsidR="009E660D" w:rsidRPr="00211047">
        <w:rPr>
          <w:rFonts w:ascii="Times New Roman" w:hAnsi="Times New Roman" w:cs="Times New Roman"/>
          <w:szCs w:val="24"/>
        </w:rPr>
        <w:t xml:space="preserve">; </w:t>
      </w:r>
      <w:r w:rsidRPr="00211047">
        <w:rPr>
          <w:rFonts w:ascii="Times New Roman" w:hAnsi="Times New Roman" w:cs="Times New Roman"/>
          <w:szCs w:val="24"/>
        </w:rPr>
        <w:t xml:space="preserve">BMI, </w:t>
      </w:r>
      <w:r w:rsidR="009E660D" w:rsidRPr="00211047">
        <w:rPr>
          <w:rFonts w:ascii="Times New Roman" w:hAnsi="Times New Roman" w:cs="Times New Roman"/>
          <w:szCs w:val="24"/>
        </w:rPr>
        <w:t xml:space="preserve">body mass index; CRP: C-reactive protein; </w:t>
      </w:r>
      <w:r w:rsidRPr="00211047">
        <w:rPr>
          <w:rFonts w:ascii="Times New Roman" w:hAnsi="Times New Roman" w:cs="Times New Roman"/>
          <w:szCs w:val="24"/>
        </w:rPr>
        <w:t>HbA</w:t>
      </w:r>
      <w:r w:rsidRPr="00211047">
        <w:rPr>
          <w:rFonts w:ascii="Times New Roman" w:hAnsi="Times New Roman" w:cs="Times New Roman"/>
          <w:szCs w:val="24"/>
          <w:vertAlign w:val="subscript"/>
        </w:rPr>
        <w:t>1c</w:t>
      </w:r>
      <w:r w:rsidRPr="00211047">
        <w:rPr>
          <w:rFonts w:ascii="Times New Roman" w:hAnsi="Times New Roman" w:cs="Times New Roman"/>
          <w:szCs w:val="24"/>
        </w:rPr>
        <w:t>, glycated hemoglobin A</w:t>
      </w:r>
      <w:r w:rsidRPr="00211047">
        <w:rPr>
          <w:rFonts w:ascii="Times New Roman" w:hAnsi="Times New Roman" w:cs="Times New Roman"/>
          <w:szCs w:val="24"/>
          <w:vertAlign w:val="subscript"/>
        </w:rPr>
        <w:t>1c</w:t>
      </w:r>
      <w:r w:rsidR="009E660D" w:rsidRPr="00211047">
        <w:rPr>
          <w:rFonts w:ascii="Times New Roman" w:hAnsi="Times New Roman" w:cs="Times New Roman"/>
          <w:szCs w:val="24"/>
        </w:rPr>
        <w:t>;</w:t>
      </w:r>
      <w:r w:rsidR="009E660D" w:rsidRPr="00211047">
        <w:rPr>
          <w:rFonts w:ascii="Times New Roman" w:hAnsi="Times New Roman" w:cs="Times New Roman" w:hint="eastAsia"/>
          <w:szCs w:val="24"/>
        </w:rPr>
        <w:t xml:space="preserve"> </w:t>
      </w:r>
      <w:r w:rsidRPr="00211047">
        <w:rPr>
          <w:rFonts w:ascii="Times New Roman" w:hAnsi="Times New Roman" w:cs="Times New Roman"/>
          <w:szCs w:val="24"/>
        </w:rPr>
        <w:t>SBP, systolic blood pressure</w:t>
      </w:r>
      <w:r w:rsidR="009E660D" w:rsidRPr="00211047">
        <w:rPr>
          <w:rFonts w:ascii="Times New Roman" w:hAnsi="Times New Roman" w:cs="Times New Roman"/>
          <w:szCs w:val="24"/>
        </w:rPr>
        <w:t>.</w:t>
      </w:r>
    </w:p>
    <w:p w14:paraId="046EE7F4" w14:textId="77777777" w:rsidR="00EE440E" w:rsidRPr="00906252" w:rsidRDefault="00EE440E" w:rsidP="00EE440E">
      <w:pPr>
        <w:rPr>
          <w:rFonts w:ascii="Times New Roman" w:hAnsi="Times New Roman" w:cs="Times New Roman"/>
          <w:sz w:val="18"/>
          <w:szCs w:val="24"/>
        </w:rPr>
      </w:pPr>
      <w:r w:rsidRPr="00906252">
        <w:rPr>
          <w:rFonts w:ascii="Times New Roman" w:hAnsi="Times New Roman"/>
          <w:i/>
          <w:szCs w:val="24"/>
          <w:vertAlign w:val="superscript"/>
        </w:rPr>
        <w:t>*</w:t>
      </w:r>
      <w:r w:rsidRPr="00906252">
        <w:rPr>
          <w:rFonts w:ascii="Times New Roman" w:hAnsi="Times New Roman"/>
          <w:i/>
          <w:szCs w:val="24"/>
        </w:rPr>
        <w:t>,</w:t>
      </w:r>
      <w:r w:rsidRPr="00906252">
        <w:rPr>
          <w:rFonts w:ascii="Times New Roman" w:hAnsi="Times New Roman"/>
          <w:i/>
          <w:szCs w:val="24"/>
          <w:vertAlign w:val="superscript"/>
        </w:rPr>
        <w:t xml:space="preserve"> </w:t>
      </w:r>
      <w:r w:rsidR="000C28A8">
        <w:rPr>
          <w:rFonts w:ascii="Times New Roman" w:hAnsi="Times New Roman"/>
          <w:i/>
          <w:szCs w:val="24"/>
        </w:rPr>
        <w:t>p</w:t>
      </w:r>
      <w:r w:rsidR="004A2B1B">
        <w:rPr>
          <w:rFonts w:ascii="Times New Roman" w:hAnsi="Times New Roman"/>
          <w:szCs w:val="24"/>
        </w:rPr>
        <w:t xml:space="preserve"> for interaction &lt; 0.05</w:t>
      </w:r>
      <w:r w:rsidRPr="00906252">
        <w:rPr>
          <w:rFonts w:ascii="Times New Roman" w:hAnsi="Times New Roman"/>
          <w:szCs w:val="24"/>
        </w:rPr>
        <w:t>;</w:t>
      </w:r>
      <w:r w:rsidR="004A2B1B">
        <w:rPr>
          <w:rFonts w:ascii="Times New Roman" w:hAnsi="Times New Roman"/>
          <w:szCs w:val="24"/>
        </w:rPr>
        <w:t xml:space="preserve"> </w:t>
      </w:r>
      <w:r w:rsidR="004A2B1B" w:rsidRPr="00906252">
        <w:rPr>
          <w:rFonts w:ascii="Times New Roman" w:hAnsi="Times New Roman"/>
          <w:i/>
          <w:szCs w:val="24"/>
          <w:vertAlign w:val="superscript"/>
        </w:rPr>
        <w:t>**</w:t>
      </w:r>
      <w:r w:rsidR="004A2B1B" w:rsidRPr="00906252">
        <w:rPr>
          <w:rFonts w:ascii="Times New Roman" w:hAnsi="Times New Roman"/>
          <w:i/>
          <w:szCs w:val="24"/>
        </w:rPr>
        <w:t>,</w:t>
      </w:r>
      <w:r w:rsidR="004A2B1B" w:rsidRPr="00906252">
        <w:rPr>
          <w:rFonts w:ascii="Times New Roman" w:hAnsi="Times New Roman"/>
          <w:i/>
          <w:szCs w:val="24"/>
          <w:vertAlign w:val="superscript"/>
        </w:rPr>
        <w:t xml:space="preserve"> </w:t>
      </w:r>
      <w:r w:rsidR="000C28A8">
        <w:rPr>
          <w:rFonts w:ascii="Times New Roman" w:hAnsi="Times New Roman"/>
          <w:i/>
          <w:szCs w:val="24"/>
        </w:rPr>
        <w:t>p</w:t>
      </w:r>
      <w:r w:rsidR="004A2B1B" w:rsidRPr="00906252">
        <w:rPr>
          <w:rFonts w:ascii="Times New Roman" w:hAnsi="Times New Roman"/>
          <w:szCs w:val="24"/>
        </w:rPr>
        <w:t xml:space="preserve"> for interaction &lt; 0.01</w:t>
      </w:r>
    </w:p>
    <w:p w14:paraId="2DC5309E" w14:textId="4A531C80" w:rsidR="009714EB" w:rsidRDefault="00EE440E" w:rsidP="00D87F94">
      <w:pPr>
        <w:rPr>
          <w:rFonts w:ascii="Times New Roman" w:hAnsi="Times New Roman" w:cs="Times New Roman"/>
          <w:szCs w:val="24"/>
        </w:rPr>
      </w:pPr>
      <w:r w:rsidRPr="00D55FF7">
        <w:rPr>
          <w:rFonts w:ascii="Times New Roman" w:hAnsi="Times New Roman" w:cs="Times New Roman"/>
          <w:szCs w:val="24"/>
        </w:rPr>
        <w:t>Adjusted for sex, diabetes duration, BMI, SBP</w:t>
      </w:r>
      <w:r>
        <w:rPr>
          <w:rFonts w:ascii="Times New Roman" w:hAnsi="Times New Roman" w:cs="Times New Roman"/>
          <w:szCs w:val="24"/>
        </w:rPr>
        <w:t xml:space="preserve">, </w:t>
      </w:r>
      <w:r w:rsidRPr="00D55FF7">
        <w:rPr>
          <w:rFonts w:ascii="Times New Roman" w:hAnsi="Times New Roman" w:cs="Times New Roman"/>
          <w:szCs w:val="24"/>
        </w:rPr>
        <w:t>lipid panels, HbA</w:t>
      </w:r>
      <w:r w:rsidRPr="007E73B1">
        <w:rPr>
          <w:rFonts w:ascii="Times New Roman" w:hAnsi="Times New Roman" w:cs="Times New Roman"/>
          <w:szCs w:val="24"/>
          <w:vertAlign w:val="subscript"/>
        </w:rPr>
        <w:t>1c</w:t>
      </w:r>
      <w:r w:rsidRPr="00D55FF7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CRP,</w:t>
      </w:r>
      <w:r w:rsidRPr="00D55FF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amily history of diabetes</w:t>
      </w:r>
      <w:r w:rsidRPr="00D55FF7">
        <w:rPr>
          <w:rFonts w:ascii="Times New Roman" w:hAnsi="Times New Roman" w:cs="Times New Roman"/>
          <w:szCs w:val="24"/>
        </w:rPr>
        <w:t>, smoking status</w:t>
      </w:r>
      <w:r>
        <w:rPr>
          <w:rFonts w:ascii="Times New Roman" w:hAnsi="Times New Roman" w:cs="Times New Roman"/>
          <w:szCs w:val="24"/>
        </w:rPr>
        <w:t>,</w:t>
      </w:r>
      <w:r w:rsidRPr="00D55FF7">
        <w:rPr>
          <w:rFonts w:ascii="Times New Roman" w:hAnsi="Times New Roman" w:cs="Times New Roman"/>
          <w:szCs w:val="24"/>
        </w:rPr>
        <w:t xml:space="preserve"> anti</w:t>
      </w:r>
      <w:r>
        <w:rPr>
          <w:rFonts w:ascii="Times New Roman" w:hAnsi="Times New Roman" w:cs="Times New Roman"/>
          <w:szCs w:val="24"/>
        </w:rPr>
        <w:t>-</w:t>
      </w:r>
      <w:r w:rsidRPr="00D55FF7">
        <w:rPr>
          <w:rFonts w:ascii="Times New Roman" w:hAnsi="Times New Roman" w:cs="Times New Roman"/>
          <w:szCs w:val="24"/>
        </w:rPr>
        <w:t>diabetic therapy, anti</w:t>
      </w:r>
      <w:r w:rsidR="00BD3923">
        <w:rPr>
          <w:rFonts w:ascii="Times New Roman" w:hAnsi="Times New Roman" w:cs="Times New Roman"/>
          <w:szCs w:val="24"/>
        </w:rPr>
        <w:t xml:space="preserve">-hypertensive medication, </w:t>
      </w:r>
      <w:r w:rsidRPr="00D55FF7">
        <w:rPr>
          <w:rFonts w:ascii="Times New Roman" w:hAnsi="Times New Roman" w:cs="Times New Roman"/>
          <w:szCs w:val="24"/>
        </w:rPr>
        <w:t>lipid</w:t>
      </w:r>
      <w:r>
        <w:rPr>
          <w:rFonts w:ascii="Times New Roman" w:hAnsi="Times New Roman" w:cs="Times New Roman"/>
          <w:szCs w:val="24"/>
        </w:rPr>
        <w:t>-</w:t>
      </w:r>
      <w:r w:rsidRPr="00D55FF7">
        <w:rPr>
          <w:rFonts w:ascii="Times New Roman" w:hAnsi="Times New Roman" w:cs="Times New Roman"/>
          <w:szCs w:val="24"/>
        </w:rPr>
        <w:t>lowering medication</w:t>
      </w:r>
      <w:r w:rsidR="00BD3923">
        <w:rPr>
          <w:rFonts w:ascii="Times New Roman" w:hAnsi="Times New Roman" w:cs="Times New Roman"/>
          <w:szCs w:val="24"/>
        </w:rPr>
        <w:t xml:space="preserve"> and aspirin use</w:t>
      </w:r>
      <w:r w:rsidRPr="00D55FF7">
        <w:rPr>
          <w:rFonts w:ascii="Times New Roman" w:hAnsi="Times New Roman" w:cs="Times New Roman"/>
          <w:szCs w:val="24"/>
        </w:rPr>
        <w:t xml:space="preserve"> other than the variable for stratification.</w:t>
      </w:r>
    </w:p>
    <w:p w14:paraId="717933BD" w14:textId="51C2C050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37589135" w14:textId="5BC7776B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0E3D238F" w14:textId="5A89D6B3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74FE823E" w14:textId="62D76FF8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7DEF6936" w14:textId="64A440F0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0C5C2F00" w14:textId="4783D77C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27EE8AA3" w14:textId="054959D9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6A088A02" w14:textId="64A3670F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6BB59FB6" w14:textId="31BCED39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37E570F5" w14:textId="782B4B41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2FF2FE2A" w14:textId="180D6D59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5628ABE0" w14:textId="71568138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1EA8412C" w14:textId="37D90A54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1C6E0E16" w14:textId="451F261A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5705918E" w14:textId="0BADD3D3" w:rsidR="002427FD" w:rsidRDefault="002427FD" w:rsidP="00D87F94">
      <w:pPr>
        <w:rPr>
          <w:rFonts w:ascii="Times New Roman" w:hAnsi="Times New Roman" w:cs="Times New Roman"/>
          <w:szCs w:val="24"/>
        </w:rPr>
      </w:pPr>
    </w:p>
    <w:p w14:paraId="26A3F3F6" w14:textId="3CA91787" w:rsidR="002427FD" w:rsidRDefault="002427FD" w:rsidP="00D87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1B2938">
        <w:rPr>
          <w:rFonts w:ascii="Times New Roman" w:eastAsia="宋体" w:hAnsi="Times New Roman" w:cs="Times New Roman" w:hint="eastAsia"/>
          <w:sz w:val="24"/>
          <w:szCs w:val="24"/>
        </w:rPr>
        <w:t>able</w:t>
      </w:r>
      <w:r w:rsidRPr="001B293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1B29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nivariate analysis of confounding factors associated with LEAD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A3252A" w:rsidRPr="002D59F9" w14:paraId="73373134" w14:textId="77777777" w:rsidTr="00EB3F05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2A039BAF" w14:textId="77777777" w:rsidR="00A3252A" w:rsidRPr="002D59F9" w:rsidRDefault="00A3252A" w:rsidP="00D87F9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67785D8A" w14:textId="08C5076D" w:rsidR="00A3252A" w:rsidRPr="002D59F9" w:rsidRDefault="00A3252A" w:rsidP="00D87F94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Odds ratios (95% confident intervals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0FA97697" w14:textId="5E6CDB6B" w:rsidR="00A3252A" w:rsidRPr="002D59F9" w:rsidRDefault="00A3252A" w:rsidP="00D87F94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2D59F9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2D59F9" w:rsidRPr="002D59F9" w14:paraId="5D9E6472" w14:textId="77777777" w:rsidTr="00EB3F05"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14:paraId="27679A7E" w14:textId="776BCC76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Age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4C9E9E54" w14:textId="7E07F572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9 (1.07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12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7C2CCC16" w14:textId="57396FCB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05D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D59F9" w:rsidRPr="002D59F9" w14:paraId="51B5BD58" w14:textId="77777777" w:rsidTr="00EB3F05">
        <w:tc>
          <w:tcPr>
            <w:tcW w:w="4649" w:type="dxa"/>
            <w:vAlign w:val="center"/>
          </w:tcPr>
          <w:p w14:paraId="20805E61" w14:textId="2EDB8001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Duration,</w:t>
            </w:r>
          </w:p>
        </w:tc>
        <w:tc>
          <w:tcPr>
            <w:tcW w:w="4649" w:type="dxa"/>
          </w:tcPr>
          <w:p w14:paraId="77B17777" w14:textId="33BAC092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.08 </w:t>
            </w:r>
            <w:r w:rsidR="00605DBC">
              <w:rPr>
                <w:rFonts w:ascii="Times New Roman" w:hAnsi="Times New Roman" w:cs="Times New Roman"/>
                <w:szCs w:val="24"/>
              </w:rPr>
              <w:t>(1.06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10)</w:t>
            </w:r>
          </w:p>
        </w:tc>
        <w:tc>
          <w:tcPr>
            <w:tcW w:w="4650" w:type="dxa"/>
          </w:tcPr>
          <w:p w14:paraId="6E411454" w14:textId="5182A7F2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05D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D59F9" w:rsidRPr="002D59F9" w14:paraId="50CE6E79" w14:textId="77777777" w:rsidTr="00EB3F05">
        <w:tc>
          <w:tcPr>
            <w:tcW w:w="4649" w:type="dxa"/>
            <w:vAlign w:val="center"/>
          </w:tcPr>
          <w:p w14:paraId="442DC949" w14:textId="4D9FAABA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BMI</w:t>
            </w:r>
          </w:p>
        </w:tc>
        <w:tc>
          <w:tcPr>
            <w:tcW w:w="4649" w:type="dxa"/>
          </w:tcPr>
          <w:p w14:paraId="2B8FDA13" w14:textId="305301AF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6 (0.92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0.99)</w:t>
            </w:r>
          </w:p>
        </w:tc>
        <w:tc>
          <w:tcPr>
            <w:tcW w:w="4650" w:type="dxa"/>
          </w:tcPr>
          <w:p w14:paraId="48ADDB9A" w14:textId="299CA23D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15</w:t>
            </w:r>
          </w:p>
        </w:tc>
      </w:tr>
      <w:tr w:rsidR="002D59F9" w:rsidRPr="002D59F9" w14:paraId="10BC5E65" w14:textId="77777777" w:rsidTr="00EB3F05">
        <w:tc>
          <w:tcPr>
            <w:tcW w:w="4649" w:type="dxa"/>
            <w:vAlign w:val="center"/>
          </w:tcPr>
          <w:p w14:paraId="1A70F565" w14:textId="1DD12A0E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SBP</w:t>
            </w:r>
          </w:p>
        </w:tc>
        <w:tc>
          <w:tcPr>
            <w:tcW w:w="4649" w:type="dxa"/>
          </w:tcPr>
          <w:p w14:paraId="7A82EA92" w14:textId="210AD6E7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1 (1.00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2)</w:t>
            </w:r>
          </w:p>
        </w:tc>
        <w:tc>
          <w:tcPr>
            <w:tcW w:w="4650" w:type="dxa"/>
          </w:tcPr>
          <w:p w14:paraId="0B6DDCCD" w14:textId="2B63ACFF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30</w:t>
            </w:r>
          </w:p>
        </w:tc>
      </w:tr>
      <w:tr w:rsidR="002D59F9" w:rsidRPr="002D59F9" w14:paraId="0B633AF9" w14:textId="77777777" w:rsidTr="00EB3F05">
        <w:tc>
          <w:tcPr>
            <w:tcW w:w="4649" w:type="dxa"/>
            <w:vAlign w:val="center"/>
          </w:tcPr>
          <w:p w14:paraId="257E0BD4" w14:textId="3743542B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DBP</w:t>
            </w:r>
          </w:p>
        </w:tc>
        <w:tc>
          <w:tcPr>
            <w:tcW w:w="4649" w:type="dxa"/>
          </w:tcPr>
          <w:p w14:paraId="6F989443" w14:textId="07CEBEA2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8 (0.97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0.99)</w:t>
            </w:r>
          </w:p>
        </w:tc>
        <w:tc>
          <w:tcPr>
            <w:tcW w:w="4650" w:type="dxa"/>
          </w:tcPr>
          <w:p w14:paraId="4B7CBCC9" w14:textId="63C17F91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2D59F9" w:rsidRPr="002D59F9" w14:paraId="1BA7DD79" w14:textId="77777777" w:rsidTr="00EB3F05">
        <w:tc>
          <w:tcPr>
            <w:tcW w:w="4649" w:type="dxa"/>
            <w:vAlign w:val="center"/>
          </w:tcPr>
          <w:p w14:paraId="78DA0EA9" w14:textId="5080705A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HbA</w:t>
            </w:r>
            <w:r w:rsidRPr="002D59F9">
              <w:rPr>
                <w:rFonts w:ascii="Times New Roman" w:eastAsia="宋体" w:hAnsi="Times New Roman" w:cs="Times New Roman"/>
                <w:szCs w:val="24"/>
                <w:vertAlign w:val="subscript"/>
              </w:rPr>
              <w:t>1c</w:t>
            </w:r>
          </w:p>
        </w:tc>
        <w:tc>
          <w:tcPr>
            <w:tcW w:w="4649" w:type="dxa"/>
          </w:tcPr>
          <w:p w14:paraId="6071700A" w14:textId="79156A0D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6 (0.91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2)</w:t>
            </w:r>
          </w:p>
        </w:tc>
        <w:tc>
          <w:tcPr>
            <w:tcW w:w="4650" w:type="dxa"/>
          </w:tcPr>
          <w:p w14:paraId="7AE41934" w14:textId="7CECB679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25</w:t>
            </w:r>
          </w:p>
        </w:tc>
      </w:tr>
      <w:tr w:rsidR="002D59F9" w:rsidRPr="002D59F9" w14:paraId="268E7861" w14:textId="77777777" w:rsidTr="00EB3F05">
        <w:tc>
          <w:tcPr>
            <w:tcW w:w="4649" w:type="dxa"/>
            <w:vAlign w:val="center"/>
          </w:tcPr>
          <w:p w14:paraId="11E82EEC" w14:textId="3D743F9E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GA</w:t>
            </w:r>
          </w:p>
        </w:tc>
        <w:tc>
          <w:tcPr>
            <w:tcW w:w="4649" w:type="dxa"/>
          </w:tcPr>
          <w:p w14:paraId="135CBD8C" w14:textId="3D44E4C1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0 (0.98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2)</w:t>
            </w:r>
          </w:p>
        </w:tc>
        <w:tc>
          <w:tcPr>
            <w:tcW w:w="4650" w:type="dxa"/>
          </w:tcPr>
          <w:p w14:paraId="67E064F8" w14:textId="0597A970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83</w:t>
            </w:r>
          </w:p>
        </w:tc>
      </w:tr>
      <w:tr w:rsidR="002D59F9" w:rsidRPr="002D59F9" w14:paraId="6523DC59" w14:textId="77777777" w:rsidTr="00EB3F05">
        <w:tc>
          <w:tcPr>
            <w:tcW w:w="4649" w:type="dxa"/>
            <w:vAlign w:val="center"/>
          </w:tcPr>
          <w:p w14:paraId="1A85E92F" w14:textId="4B1F8766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FPG</w:t>
            </w:r>
          </w:p>
        </w:tc>
        <w:tc>
          <w:tcPr>
            <w:tcW w:w="4649" w:type="dxa"/>
          </w:tcPr>
          <w:p w14:paraId="1E4F6C9E" w14:textId="0573811F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9 (0.94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4)</w:t>
            </w:r>
          </w:p>
        </w:tc>
        <w:tc>
          <w:tcPr>
            <w:tcW w:w="4650" w:type="dxa"/>
          </w:tcPr>
          <w:p w14:paraId="6806BA3E" w14:textId="6E0D5787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27</w:t>
            </w:r>
          </w:p>
        </w:tc>
      </w:tr>
      <w:tr w:rsidR="002D59F9" w:rsidRPr="002D59F9" w14:paraId="14AF086A" w14:textId="77777777" w:rsidTr="00EB3F05">
        <w:tc>
          <w:tcPr>
            <w:tcW w:w="4649" w:type="dxa"/>
            <w:vAlign w:val="center"/>
          </w:tcPr>
          <w:p w14:paraId="2C1496AB" w14:textId="4DE0980E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FCP,</w:t>
            </w:r>
          </w:p>
        </w:tc>
        <w:tc>
          <w:tcPr>
            <w:tcW w:w="4649" w:type="dxa"/>
          </w:tcPr>
          <w:p w14:paraId="2CE4F5A4" w14:textId="3386487F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4 (0.93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17)</w:t>
            </w:r>
          </w:p>
        </w:tc>
        <w:tc>
          <w:tcPr>
            <w:tcW w:w="4650" w:type="dxa"/>
          </w:tcPr>
          <w:p w14:paraId="66B04E0C" w14:textId="662A39FB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90</w:t>
            </w:r>
          </w:p>
        </w:tc>
      </w:tr>
      <w:tr w:rsidR="002D59F9" w:rsidRPr="002D59F9" w14:paraId="72C3B98B" w14:textId="77777777" w:rsidTr="00EB3F05">
        <w:tc>
          <w:tcPr>
            <w:tcW w:w="4649" w:type="dxa"/>
            <w:vAlign w:val="center"/>
          </w:tcPr>
          <w:p w14:paraId="7B577DF7" w14:textId="0674DCFA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TC</w:t>
            </w:r>
          </w:p>
        </w:tc>
        <w:tc>
          <w:tcPr>
            <w:tcW w:w="4649" w:type="dxa"/>
          </w:tcPr>
          <w:p w14:paraId="66887267" w14:textId="71AC6D45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3 (0.83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4)</w:t>
            </w:r>
          </w:p>
        </w:tc>
        <w:tc>
          <w:tcPr>
            <w:tcW w:w="4650" w:type="dxa"/>
          </w:tcPr>
          <w:p w14:paraId="1B99B50F" w14:textId="7025C27E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79</w:t>
            </w:r>
          </w:p>
        </w:tc>
      </w:tr>
      <w:tr w:rsidR="002D59F9" w:rsidRPr="002D59F9" w14:paraId="199FF778" w14:textId="77777777" w:rsidTr="00EB3F05">
        <w:tc>
          <w:tcPr>
            <w:tcW w:w="4649" w:type="dxa"/>
            <w:vAlign w:val="center"/>
          </w:tcPr>
          <w:p w14:paraId="06037D9B" w14:textId="692FAE27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TG</w:t>
            </w:r>
          </w:p>
        </w:tc>
        <w:tc>
          <w:tcPr>
            <w:tcW w:w="4649" w:type="dxa"/>
          </w:tcPr>
          <w:p w14:paraId="4EF64D58" w14:textId="1873CE78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95 </w:t>
            </w:r>
            <w:r w:rsidR="00605DBC">
              <w:rPr>
                <w:rFonts w:ascii="Times New Roman" w:hAnsi="Times New Roman" w:cs="Times New Roman"/>
                <w:szCs w:val="24"/>
              </w:rPr>
              <w:t>(0.88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2)</w:t>
            </w:r>
          </w:p>
        </w:tc>
        <w:tc>
          <w:tcPr>
            <w:tcW w:w="4650" w:type="dxa"/>
          </w:tcPr>
          <w:p w14:paraId="5A01FEFC" w14:textId="01A065FF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53</w:t>
            </w:r>
          </w:p>
        </w:tc>
      </w:tr>
      <w:tr w:rsidR="002D59F9" w:rsidRPr="002D59F9" w14:paraId="7F22BF72" w14:textId="77777777" w:rsidTr="00EB3F05">
        <w:tc>
          <w:tcPr>
            <w:tcW w:w="4649" w:type="dxa"/>
            <w:vAlign w:val="center"/>
          </w:tcPr>
          <w:p w14:paraId="7CB63694" w14:textId="1A273285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HDL-c</w:t>
            </w:r>
          </w:p>
        </w:tc>
        <w:tc>
          <w:tcPr>
            <w:tcW w:w="4649" w:type="dxa"/>
          </w:tcPr>
          <w:p w14:paraId="7558D64E" w14:textId="3EDFE125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3 (0.68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55)</w:t>
            </w:r>
          </w:p>
        </w:tc>
        <w:tc>
          <w:tcPr>
            <w:tcW w:w="4650" w:type="dxa"/>
          </w:tcPr>
          <w:p w14:paraId="6C2268FE" w14:textId="412A2934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02</w:t>
            </w:r>
          </w:p>
        </w:tc>
      </w:tr>
      <w:tr w:rsidR="002D59F9" w:rsidRPr="002D59F9" w14:paraId="05A3228E" w14:textId="77777777" w:rsidTr="00EB3F05">
        <w:tc>
          <w:tcPr>
            <w:tcW w:w="4649" w:type="dxa"/>
            <w:vAlign w:val="center"/>
          </w:tcPr>
          <w:p w14:paraId="474C3CA9" w14:textId="6CC9C8DE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LDL-c</w:t>
            </w:r>
          </w:p>
        </w:tc>
        <w:tc>
          <w:tcPr>
            <w:tcW w:w="4649" w:type="dxa"/>
          </w:tcPr>
          <w:p w14:paraId="52C00320" w14:textId="477A1611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8 (0.86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12)</w:t>
            </w:r>
          </w:p>
        </w:tc>
        <w:tc>
          <w:tcPr>
            <w:tcW w:w="4650" w:type="dxa"/>
          </w:tcPr>
          <w:p w14:paraId="2B44B366" w14:textId="3FFA3388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94</w:t>
            </w:r>
          </w:p>
        </w:tc>
      </w:tr>
      <w:tr w:rsidR="002D59F9" w:rsidRPr="002D59F9" w14:paraId="0EA1175A" w14:textId="77777777" w:rsidTr="00EB3F05">
        <w:tc>
          <w:tcPr>
            <w:tcW w:w="4649" w:type="dxa"/>
            <w:vAlign w:val="center"/>
          </w:tcPr>
          <w:p w14:paraId="4FAE4D40" w14:textId="142BE177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CRP</w:t>
            </w:r>
          </w:p>
        </w:tc>
        <w:tc>
          <w:tcPr>
            <w:tcW w:w="4649" w:type="dxa"/>
          </w:tcPr>
          <w:p w14:paraId="6CD6806A" w14:textId="7F1D743E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7 (0.90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4)</w:t>
            </w:r>
          </w:p>
        </w:tc>
        <w:tc>
          <w:tcPr>
            <w:tcW w:w="4650" w:type="dxa"/>
          </w:tcPr>
          <w:p w14:paraId="7C095F7C" w14:textId="5C6C3FE8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77</w:t>
            </w:r>
          </w:p>
        </w:tc>
      </w:tr>
      <w:tr w:rsidR="002D59F9" w:rsidRPr="002D59F9" w14:paraId="6966C364" w14:textId="77777777" w:rsidTr="00EB3F05">
        <w:tc>
          <w:tcPr>
            <w:tcW w:w="4649" w:type="dxa"/>
            <w:vAlign w:val="center"/>
          </w:tcPr>
          <w:p w14:paraId="13A6FC9F" w14:textId="2662BEED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AGEs</w:t>
            </w:r>
          </w:p>
        </w:tc>
        <w:tc>
          <w:tcPr>
            <w:tcW w:w="4649" w:type="dxa"/>
          </w:tcPr>
          <w:p w14:paraId="08361171" w14:textId="104A76EA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5 (1.04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7)</w:t>
            </w:r>
          </w:p>
        </w:tc>
        <w:tc>
          <w:tcPr>
            <w:tcW w:w="4650" w:type="dxa"/>
          </w:tcPr>
          <w:p w14:paraId="1D47DFF0" w14:textId="1C71C9A8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05D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D59F9" w:rsidRPr="002D59F9" w14:paraId="5B0E77CE" w14:textId="77777777" w:rsidTr="00EB3F05">
        <w:tc>
          <w:tcPr>
            <w:tcW w:w="4649" w:type="dxa"/>
            <w:vAlign w:val="center"/>
          </w:tcPr>
          <w:p w14:paraId="10575E55" w14:textId="5516F120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AGE</w:t>
            </w:r>
            <w:r w:rsidRPr="002D59F9">
              <w:rPr>
                <w:rFonts w:ascii="Times New Roman" w:eastAsia="宋体" w:hAnsi="Times New Roman" w:cs="Times New Roman"/>
                <w:szCs w:val="24"/>
                <w:vertAlign w:val="subscript"/>
              </w:rPr>
              <w:t>age</w:t>
            </w:r>
          </w:p>
        </w:tc>
        <w:tc>
          <w:tcPr>
            <w:tcW w:w="4649" w:type="dxa"/>
          </w:tcPr>
          <w:p w14:paraId="02CAAA97" w14:textId="53CFB7D5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7 (1.06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9)</w:t>
            </w:r>
          </w:p>
        </w:tc>
        <w:tc>
          <w:tcPr>
            <w:tcW w:w="4650" w:type="dxa"/>
          </w:tcPr>
          <w:p w14:paraId="33FF0FD0" w14:textId="5451E43B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05D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D59F9" w:rsidRPr="002D59F9" w14:paraId="60A0213B" w14:textId="77777777" w:rsidTr="00EB3F05">
        <w:tc>
          <w:tcPr>
            <w:tcW w:w="4649" w:type="dxa"/>
            <w:vAlign w:val="center"/>
          </w:tcPr>
          <w:p w14:paraId="76E21F42" w14:textId="72754C99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Diabetes family history</w:t>
            </w:r>
          </w:p>
        </w:tc>
        <w:tc>
          <w:tcPr>
            <w:tcW w:w="4649" w:type="dxa"/>
          </w:tcPr>
          <w:p w14:paraId="5BD61F63" w14:textId="7638A5C4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5 (0.82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35)</w:t>
            </w:r>
          </w:p>
        </w:tc>
        <w:tc>
          <w:tcPr>
            <w:tcW w:w="4650" w:type="dxa"/>
          </w:tcPr>
          <w:p w14:paraId="407EEEE8" w14:textId="04207A10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12</w:t>
            </w:r>
          </w:p>
        </w:tc>
      </w:tr>
      <w:tr w:rsidR="002D59F9" w:rsidRPr="002D59F9" w14:paraId="1940146F" w14:textId="77777777" w:rsidTr="00EB3F05">
        <w:tc>
          <w:tcPr>
            <w:tcW w:w="4649" w:type="dxa"/>
            <w:vAlign w:val="center"/>
          </w:tcPr>
          <w:p w14:paraId="6A4F1654" w14:textId="19087688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Hypertension history</w:t>
            </w:r>
          </w:p>
        </w:tc>
        <w:tc>
          <w:tcPr>
            <w:tcW w:w="4649" w:type="dxa"/>
          </w:tcPr>
          <w:p w14:paraId="77188A60" w14:textId="2AD71A08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605DBC">
              <w:rPr>
                <w:rFonts w:ascii="Times New Roman" w:hAnsi="Times New Roman" w:cs="Times New Roman"/>
                <w:szCs w:val="24"/>
              </w:rPr>
              <w:t>.10 (1.63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2.70)</w:t>
            </w:r>
          </w:p>
        </w:tc>
        <w:tc>
          <w:tcPr>
            <w:tcW w:w="4650" w:type="dxa"/>
          </w:tcPr>
          <w:p w14:paraId="03817A5E" w14:textId="64ADA018" w:rsidR="002D59F9" w:rsidRPr="002D59F9" w:rsidRDefault="00EC48B5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05D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D59F9" w:rsidRPr="002D59F9" w14:paraId="41C147BC" w14:textId="77777777" w:rsidTr="00EB3F05">
        <w:tc>
          <w:tcPr>
            <w:tcW w:w="4649" w:type="dxa"/>
            <w:vAlign w:val="center"/>
          </w:tcPr>
          <w:p w14:paraId="1265F130" w14:textId="74B7F713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Current smoker</w:t>
            </w:r>
          </w:p>
        </w:tc>
        <w:tc>
          <w:tcPr>
            <w:tcW w:w="4649" w:type="dxa"/>
          </w:tcPr>
          <w:p w14:paraId="6BE28BE9" w14:textId="743D38E5" w:rsidR="002D59F9" w:rsidRPr="002D59F9" w:rsidRDefault="00B76530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36 (1.02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82)</w:t>
            </w:r>
          </w:p>
        </w:tc>
        <w:tc>
          <w:tcPr>
            <w:tcW w:w="4650" w:type="dxa"/>
          </w:tcPr>
          <w:p w14:paraId="6D1E62CD" w14:textId="5A2E4BF0" w:rsidR="002D59F9" w:rsidRPr="002D59F9" w:rsidRDefault="00B76530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36</w:t>
            </w:r>
          </w:p>
        </w:tc>
      </w:tr>
      <w:tr w:rsidR="002D59F9" w:rsidRPr="002D59F9" w14:paraId="0433FA13" w14:textId="77777777" w:rsidTr="00EB3F05">
        <w:tc>
          <w:tcPr>
            <w:tcW w:w="4649" w:type="dxa"/>
            <w:vAlign w:val="center"/>
          </w:tcPr>
          <w:p w14:paraId="10F13A59" w14:textId="508E9288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Anti-diabetic agents</w:t>
            </w:r>
          </w:p>
        </w:tc>
        <w:tc>
          <w:tcPr>
            <w:tcW w:w="4649" w:type="dxa"/>
          </w:tcPr>
          <w:p w14:paraId="1158173E" w14:textId="77777777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50" w:type="dxa"/>
          </w:tcPr>
          <w:p w14:paraId="7B804DC2" w14:textId="77777777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D59F9" w:rsidRPr="002D59F9" w14:paraId="4778D1BC" w14:textId="77777777" w:rsidTr="00EB3F05">
        <w:tc>
          <w:tcPr>
            <w:tcW w:w="4649" w:type="dxa"/>
            <w:vAlign w:val="center"/>
          </w:tcPr>
          <w:p w14:paraId="228601F3" w14:textId="0112E7D3" w:rsidR="002D59F9" w:rsidRPr="002D59F9" w:rsidRDefault="002D59F9" w:rsidP="00B76530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Oral anti-diabetes drugs</w:t>
            </w:r>
          </w:p>
        </w:tc>
        <w:tc>
          <w:tcPr>
            <w:tcW w:w="4649" w:type="dxa"/>
          </w:tcPr>
          <w:p w14:paraId="0A0591D6" w14:textId="77777777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50" w:type="dxa"/>
          </w:tcPr>
          <w:p w14:paraId="12B867F5" w14:textId="77777777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D59F9" w:rsidRPr="002D59F9" w14:paraId="25E7A459" w14:textId="77777777" w:rsidTr="00EB3F05">
        <w:tc>
          <w:tcPr>
            <w:tcW w:w="4649" w:type="dxa"/>
            <w:vAlign w:val="center"/>
          </w:tcPr>
          <w:p w14:paraId="7758A6C4" w14:textId="4298A6A6" w:rsidR="002D59F9" w:rsidRPr="002D59F9" w:rsidRDefault="002D59F9" w:rsidP="00B76530">
            <w:pPr>
              <w:ind w:firstLineChars="200" w:firstLine="42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Metformin</w:t>
            </w:r>
          </w:p>
        </w:tc>
        <w:tc>
          <w:tcPr>
            <w:tcW w:w="4649" w:type="dxa"/>
          </w:tcPr>
          <w:p w14:paraId="1F0292CF" w14:textId="3B074AF5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85 (0.66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09)</w:t>
            </w:r>
          </w:p>
        </w:tc>
        <w:tc>
          <w:tcPr>
            <w:tcW w:w="4650" w:type="dxa"/>
          </w:tcPr>
          <w:p w14:paraId="40C6CE5D" w14:textId="60A2DD38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92</w:t>
            </w:r>
          </w:p>
        </w:tc>
      </w:tr>
      <w:tr w:rsidR="002D59F9" w:rsidRPr="002D59F9" w14:paraId="17856C8E" w14:textId="77777777" w:rsidTr="00EB3F05">
        <w:tc>
          <w:tcPr>
            <w:tcW w:w="4649" w:type="dxa"/>
            <w:vAlign w:val="center"/>
          </w:tcPr>
          <w:p w14:paraId="7DF1931A" w14:textId="74A2448C" w:rsidR="002D59F9" w:rsidRPr="002D59F9" w:rsidRDefault="002D59F9" w:rsidP="00B76530">
            <w:pPr>
              <w:ind w:firstLineChars="200" w:firstLine="42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Sulfonylureas</w:t>
            </w:r>
          </w:p>
        </w:tc>
        <w:tc>
          <w:tcPr>
            <w:tcW w:w="4649" w:type="dxa"/>
          </w:tcPr>
          <w:p w14:paraId="37A5527E" w14:textId="6B79DB7C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16 (0.86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56)</w:t>
            </w:r>
          </w:p>
        </w:tc>
        <w:tc>
          <w:tcPr>
            <w:tcW w:w="4650" w:type="dxa"/>
          </w:tcPr>
          <w:p w14:paraId="5C5A83F6" w14:textId="6F8FCE09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22</w:t>
            </w:r>
          </w:p>
        </w:tc>
      </w:tr>
      <w:tr w:rsidR="002D59F9" w:rsidRPr="002D59F9" w14:paraId="6A0EBDB0" w14:textId="77777777" w:rsidTr="00EB3F05">
        <w:tc>
          <w:tcPr>
            <w:tcW w:w="4649" w:type="dxa"/>
            <w:vAlign w:val="center"/>
          </w:tcPr>
          <w:p w14:paraId="0C8EF4F7" w14:textId="528FF967" w:rsidR="002D59F9" w:rsidRPr="002D59F9" w:rsidRDefault="002D59F9" w:rsidP="00B76530">
            <w:pPr>
              <w:ind w:firstLineChars="200" w:firstLine="42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Thiazolidinediones</w:t>
            </w:r>
          </w:p>
        </w:tc>
        <w:tc>
          <w:tcPr>
            <w:tcW w:w="4649" w:type="dxa"/>
          </w:tcPr>
          <w:p w14:paraId="63585A61" w14:textId="1C009507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9 (0.61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61)</w:t>
            </w:r>
          </w:p>
        </w:tc>
        <w:tc>
          <w:tcPr>
            <w:tcW w:w="4650" w:type="dxa"/>
          </w:tcPr>
          <w:p w14:paraId="4F903359" w14:textId="54ECA7B9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59</w:t>
            </w:r>
          </w:p>
        </w:tc>
      </w:tr>
      <w:tr w:rsidR="002D59F9" w:rsidRPr="002D59F9" w14:paraId="38E4DACF" w14:textId="77777777" w:rsidTr="00EB3F05">
        <w:tc>
          <w:tcPr>
            <w:tcW w:w="4649" w:type="dxa"/>
            <w:vAlign w:val="center"/>
          </w:tcPr>
          <w:p w14:paraId="222B7579" w14:textId="3EAB0593" w:rsidR="002D59F9" w:rsidRPr="002D59F9" w:rsidRDefault="002D59F9" w:rsidP="00B76530">
            <w:pPr>
              <w:ind w:firstLineChars="200" w:firstLine="42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lastRenderedPageBreak/>
              <w:t>Glinides</w:t>
            </w:r>
          </w:p>
        </w:tc>
        <w:tc>
          <w:tcPr>
            <w:tcW w:w="4649" w:type="dxa"/>
          </w:tcPr>
          <w:p w14:paraId="78466305" w14:textId="425C0FF1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12 (0.68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83)</w:t>
            </w:r>
          </w:p>
        </w:tc>
        <w:tc>
          <w:tcPr>
            <w:tcW w:w="4650" w:type="dxa"/>
          </w:tcPr>
          <w:p w14:paraId="3F519C45" w14:textId="0873F9DB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56</w:t>
            </w:r>
          </w:p>
        </w:tc>
      </w:tr>
      <w:tr w:rsidR="002D59F9" w:rsidRPr="002D59F9" w14:paraId="0ADC4FFF" w14:textId="77777777" w:rsidTr="00EB3F05">
        <w:tc>
          <w:tcPr>
            <w:tcW w:w="4649" w:type="dxa"/>
            <w:vAlign w:val="center"/>
          </w:tcPr>
          <w:p w14:paraId="3DF78668" w14:textId="40F594A5" w:rsidR="002D59F9" w:rsidRPr="002D59F9" w:rsidRDefault="002D59F9" w:rsidP="00B76530">
            <w:pPr>
              <w:ind w:firstLineChars="200" w:firstLine="42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DPP-4 inhibitors</w:t>
            </w:r>
          </w:p>
        </w:tc>
        <w:tc>
          <w:tcPr>
            <w:tcW w:w="4649" w:type="dxa"/>
          </w:tcPr>
          <w:p w14:paraId="5BEC1693" w14:textId="453565F5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97 (0.65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44)</w:t>
            </w:r>
          </w:p>
        </w:tc>
        <w:tc>
          <w:tcPr>
            <w:tcW w:w="4650" w:type="dxa"/>
          </w:tcPr>
          <w:p w14:paraId="0B2AFA98" w14:textId="603402B6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79</w:t>
            </w:r>
          </w:p>
        </w:tc>
      </w:tr>
      <w:tr w:rsidR="002D59F9" w:rsidRPr="002D59F9" w14:paraId="0B298F59" w14:textId="77777777" w:rsidTr="00EB3F05">
        <w:tc>
          <w:tcPr>
            <w:tcW w:w="4649" w:type="dxa"/>
            <w:vAlign w:val="center"/>
          </w:tcPr>
          <w:p w14:paraId="78312DAD" w14:textId="546D0666" w:rsidR="002D59F9" w:rsidRPr="002D59F9" w:rsidRDefault="002D59F9" w:rsidP="00B76530">
            <w:pPr>
              <w:ind w:firstLineChars="200" w:firstLine="42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Glycosidase inhibitors</w:t>
            </w:r>
          </w:p>
        </w:tc>
        <w:tc>
          <w:tcPr>
            <w:tcW w:w="4649" w:type="dxa"/>
          </w:tcPr>
          <w:p w14:paraId="11B22C6D" w14:textId="649A487C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24 (0.96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60)</w:t>
            </w:r>
          </w:p>
        </w:tc>
        <w:tc>
          <w:tcPr>
            <w:tcW w:w="4650" w:type="dxa"/>
          </w:tcPr>
          <w:p w14:paraId="7B5F1EB2" w14:textId="5EA5B153" w:rsidR="002D59F9" w:rsidRPr="002D59F9" w:rsidRDefault="00D00B6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97</w:t>
            </w:r>
          </w:p>
        </w:tc>
      </w:tr>
      <w:tr w:rsidR="002D59F9" w:rsidRPr="002D59F9" w14:paraId="05DC18EB" w14:textId="77777777" w:rsidTr="00EB3F05">
        <w:tc>
          <w:tcPr>
            <w:tcW w:w="4649" w:type="dxa"/>
            <w:vAlign w:val="center"/>
          </w:tcPr>
          <w:p w14:paraId="20D48BCC" w14:textId="67B493A2" w:rsidR="002D59F9" w:rsidRPr="002D59F9" w:rsidRDefault="002D59F9" w:rsidP="00B76530">
            <w:pPr>
              <w:ind w:firstLineChars="200" w:firstLine="42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SGLT-2 inhibitors</w:t>
            </w:r>
          </w:p>
        </w:tc>
        <w:tc>
          <w:tcPr>
            <w:tcW w:w="4649" w:type="dxa"/>
          </w:tcPr>
          <w:p w14:paraId="1503E28F" w14:textId="31EBDD2E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57 (0.26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9.46)</w:t>
            </w:r>
          </w:p>
        </w:tc>
        <w:tc>
          <w:tcPr>
            <w:tcW w:w="4650" w:type="dxa"/>
          </w:tcPr>
          <w:p w14:paraId="51174C6F" w14:textId="0DF9533A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20</w:t>
            </w:r>
          </w:p>
        </w:tc>
      </w:tr>
      <w:tr w:rsidR="002D59F9" w:rsidRPr="002D59F9" w14:paraId="421460D1" w14:textId="77777777" w:rsidTr="00EB3F05">
        <w:tc>
          <w:tcPr>
            <w:tcW w:w="4649" w:type="dxa"/>
            <w:vAlign w:val="center"/>
          </w:tcPr>
          <w:p w14:paraId="5667C8F3" w14:textId="22D30E04" w:rsidR="002D59F9" w:rsidRPr="002D59F9" w:rsidRDefault="002D59F9" w:rsidP="00B76530">
            <w:pPr>
              <w:ind w:firstLineChars="200" w:firstLine="42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hAnsi="Times New Roman" w:cs="Times New Roman"/>
                <w:szCs w:val="24"/>
              </w:rPr>
              <w:t>GLP-1 receptor agonists</w:t>
            </w:r>
          </w:p>
        </w:tc>
        <w:tc>
          <w:tcPr>
            <w:tcW w:w="4649" w:type="dxa"/>
          </w:tcPr>
          <w:p w14:paraId="669505E4" w14:textId="53F463D9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69 (0.25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96)</w:t>
            </w:r>
          </w:p>
        </w:tc>
        <w:tc>
          <w:tcPr>
            <w:tcW w:w="4650" w:type="dxa"/>
          </w:tcPr>
          <w:p w14:paraId="7E0FE014" w14:textId="0EC53024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91</w:t>
            </w:r>
          </w:p>
        </w:tc>
      </w:tr>
      <w:tr w:rsidR="002D59F9" w:rsidRPr="002D59F9" w14:paraId="67B7E42D" w14:textId="77777777" w:rsidTr="00EB3F05">
        <w:tc>
          <w:tcPr>
            <w:tcW w:w="4649" w:type="dxa"/>
            <w:vAlign w:val="center"/>
          </w:tcPr>
          <w:p w14:paraId="79B602C8" w14:textId="14B978A1" w:rsidR="002D59F9" w:rsidRPr="002D59F9" w:rsidRDefault="002D59F9" w:rsidP="00B76530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Insulin</w:t>
            </w:r>
          </w:p>
        </w:tc>
        <w:tc>
          <w:tcPr>
            <w:tcW w:w="4649" w:type="dxa"/>
          </w:tcPr>
          <w:p w14:paraId="5695A0A6" w14:textId="3F8EC137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26 (0.97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65)</w:t>
            </w:r>
          </w:p>
        </w:tc>
        <w:tc>
          <w:tcPr>
            <w:tcW w:w="4650" w:type="dxa"/>
          </w:tcPr>
          <w:p w14:paraId="4540F305" w14:textId="44A7D24F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88</w:t>
            </w:r>
          </w:p>
        </w:tc>
      </w:tr>
      <w:tr w:rsidR="002D59F9" w:rsidRPr="002D59F9" w14:paraId="39B2FE94" w14:textId="77777777" w:rsidTr="00EB3F05">
        <w:tc>
          <w:tcPr>
            <w:tcW w:w="4649" w:type="dxa"/>
            <w:vAlign w:val="center"/>
          </w:tcPr>
          <w:p w14:paraId="10889924" w14:textId="0898445A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Anti-hypertension agents</w:t>
            </w:r>
          </w:p>
        </w:tc>
        <w:tc>
          <w:tcPr>
            <w:tcW w:w="4649" w:type="dxa"/>
          </w:tcPr>
          <w:p w14:paraId="6367BFE9" w14:textId="77777777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50" w:type="dxa"/>
          </w:tcPr>
          <w:p w14:paraId="1E3A3293" w14:textId="77777777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D59F9" w:rsidRPr="002D59F9" w14:paraId="1E5B7296" w14:textId="77777777" w:rsidTr="00EB3F05">
        <w:tc>
          <w:tcPr>
            <w:tcW w:w="4649" w:type="dxa"/>
            <w:vAlign w:val="center"/>
          </w:tcPr>
          <w:p w14:paraId="5B00BA37" w14:textId="3547A59B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 xml:space="preserve">  ACE inhibitors</w:t>
            </w:r>
          </w:p>
        </w:tc>
        <w:tc>
          <w:tcPr>
            <w:tcW w:w="4649" w:type="dxa"/>
          </w:tcPr>
          <w:p w14:paraId="45F4A732" w14:textId="0136CA00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.05 </w:t>
            </w:r>
            <w:r w:rsidR="00605DBC">
              <w:rPr>
                <w:rFonts w:ascii="Times New Roman" w:hAnsi="Times New Roman" w:cs="Times New Roman"/>
                <w:szCs w:val="24"/>
              </w:rPr>
              <w:t>(0.34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3.27)</w:t>
            </w:r>
          </w:p>
        </w:tc>
        <w:tc>
          <w:tcPr>
            <w:tcW w:w="4650" w:type="dxa"/>
          </w:tcPr>
          <w:p w14:paraId="55BF137C" w14:textId="3DDE2C92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37</w:t>
            </w:r>
          </w:p>
        </w:tc>
      </w:tr>
      <w:tr w:rsidR="002D59F9" w:rsidRPr="002D59F9" w14:paraId="61DA1CD4" w14:textId="77777777" w:rsidTr="00EB3F05">
        <w:tc>
          <w:tcPr>
            <w:tcW w:w="4649" w:type="dxa"/>
            <w:vAlign w:val="center"/>
          </w:tcPr>
          <w:p w14:paraId="5F454552" w14:textId="0790D679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 xml:space="preserve">  ARBs</w:t>
            </w:r>
          </w:p>
        </w:tc>
        <w:tc>
          <w:tcPr>
            <w:tcW w:w="4649" w:type="dxa"/>
          </w:tcPr>
          <w:p w14:paraId="7F815691" w14:textId="06FF6561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605DBC">
              <w:rPr>
                <w:rFonts w:ascii="Times New Roman" w:hAnsi="Times New Roman" w:cs="Times New Roman"/>
                <w:szCs w:val="24"/>
              </w:rPr>
              <w:t>.17 (1.66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2.83)</w:t>
            </w:r>
          </w:p>
        </w:tc>
        <w:tc>
          <w:tcPr>
            <w:tcW w:w="4650" w:type="dxa"/>
          </w:tcPr>
          <w:p w14:paraId="1FE2FB94" w14:textId="73E3B1CD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05D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D59F9" w:rsidRPr="002D59F9" w14:paraId="1A681974" w14:textId="77777777" w:rsidTr="00EB3F05">
        <w:tc>
          <w:tcPr>
            <w:tcW w:w="4649" w:type="dxa"/>
            <w:vAlign w:val="center"/>
          </w:tcPr>
          <w:p w14:paraId="636A6EAF" w14:textId="26A542E5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 xml:space="preserve">  CCBs</w:t>
            </w:r>
          </w:p>
        </w:tc>
        <w:tc>
          <w:tcPr>
            <w:tcW w:w="4649" w:type="dxa"/>
          </w:tcPr>
          <w:p w14:paraId="05251841" w14:textId="69040915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43 (1.07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.92)</w:t>
            </w:r>
          </w:p>
        </w:tc>
        <w:tc>
          <w:tcPr>
            <w:tcW w:w="4650" w:type="dxa"/>
          </w:tcPr>
          <w:p w14:paraId="7B201F92" w14:textId="3FCD1B0C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16</w:t>
            </w:r>
          </w:p>
        </w:tc>
      </w:tr>
      <w:tr w:rsidR="002D59F9" w:rsidRPr="002D59F9" w14:paraId="1A800932" w14:textId="77777777" w:rsidTr="00EB3F05">
        <w:tc>
          <w:tcPr>
            <w:tcW w:w="4649" w:type="dxa"/>
            <w:vAlign w:val="center"/>
          </w:tcPr>
          <w:p w14:paraId="77A23F3E" w14:textId="3CED8C38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 xml:space="preserve">  β-blockers</w:t>
            </w:r>
          </w:p>
        </w:tc>
        <w:tc>
          <w:tcPr>
            <w:tcW w:w="4649" w:type="dxa"/>
          </w:tcPr>
          <w:p w14:paraId="26611EF7" w14:textId="4C6408B8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42 (0.94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2.12)</w:t>
            </w:r>
          </w:p>
        </w:tc>
        <w:tc>
          <w:tcPr>
            <w:tcW w:w="4650" w:type="dxa"/>
          </w:tcPr>
          <w:p w14:paraId="76EDC3DE" w14:textId="28AC30EF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93</w:t>
            </w:r>
          </w:p>
        </w:tc>
      </w:tr>
      <w:tr w:rsidR="002D59F9" w:rsidRPr="002D59F9" w14:paraId="21E635A5" w14:textId="77777777" w:rsidTr="00EB3F05">
        <w:tc>
          <w:tcPr>
            <w:tcW w:w="4649" w:type="dxa"/>
            <w:vAlign w:val="center"/>
          </w:tcPr>
          <w:p w14:paraId="64607F3E" w14:textId="17A4CE31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 xml:space="preserve">  Diuretics</w:t>
            </w:r>
          </w:p>
        </w:tc>
        <w:tc>
          <w:tcPr>
            <w:tcW w:w="4649" w:type="dxa"/>
          </w:tcPr>
          <w:p w14:paraId="64FE670E" w14:textId="7363A848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65 (1.03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2.64)</w:t>
            </w:r>
          </w:p>
        </w:tc>
        <w:tc>
          <w:tcPr>
            <w:tcW w:w="4650" w:type="dxa"/>
          </w:tcPr>
          <w:p w14:paraId="0EC475C1" w14:textId="4ED46910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38</w:t>
            </w:r>
          </w:p>
        </w:tc>
      </w:tr>
      <w:tr w:rsidR="002D59F9" w:rsidRPr="002D59F9" w14:paraId="46BBE894" w14:textId="77777777" w:rsidTr="00EB3F05">
        <w:tc>
          <w:tcPr>
            <w:tcW w:w="4649" w:type="dxa"/>
            <w:vAlign w:val="center"/>
          </w:tcPr>
          <w:p w14:paraId="35387582" w14:textId="5482D51C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Lipid-lowering agents</w:t>
            </w:r>
          </w:p>
        </w:tc>
        <w:tc>
          <w:tcPr>
            <w:tcW w:w="4649" w:type="dxa"/>
          </w:tcPr>
          <w:p w14:paraId="5200D265" w14:textId="77777777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50" w:type="dxa"/>
          </w:tcPr>
          <w:p w14:paraId="04944230" w14:textId="77777777" w:rsidR="002D59F9" w:rsidRPr="002D59F9" w:rsidRDefault="002D59F9" w:rsidP="002D59F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D59F9" w:rsidRPr="002D59F9" w14:paraId="0A713183" w14:textId="77777777" w:rsidTr="00EB3F05">
        <w:tc>
          <w:tcPr>
            <w:tcW w:w="4649" w:type="dxa"/>
            <w:vAlign w:val="center"/>
          </w:tcPr>
          <w:p w14:paraId="3990E292" w14:textId="33852643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 xml:space="preserve">  Statins</w:t>
            </w:r>
          </w:p>
        </w:tc>
        <w:tc>
          <w:tcPr>
            <w:tcW w:w="4649" w:type="dxa"/>
          </w:tcPr>
          <w:p w14:paraId="0650C107" w14:textId="30820D0E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605DBC">
              <w:rPr>
                <w:rFonts w:ascii="Times New Roman" w:hAnsi="Times New Roman" w:cs="Times New Roman"/>
                <w:szCs w:val="24"/>
              </w:rPr>
              <w:t>.37 (1.83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3.06)</w:t>
            </w:r>
          </w:p>
        </w:tc>
        <w:tc>
          <w:tcPr>
            <w:tcW w:w="4650" w:type="dxa"/>
          </w:tcPr>
          <w:p w14:paraId="6309CFAE" w14:textId="0128F3B2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05D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D59F9" w:rsidRPr="002D59F9" w14:paraId="44937563" w14:textId="77777777" w:rsidTr="00EB3F05">
        <w:tc>
          <w:tcPr>
            <w:tcW w:w="4649" w:type="dxa"/>
            <w:vAlign w:val="center"/>
          </w:tcPr>
          <w:p w14:paraId="1689123E" w14:textId="680B1DFF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 xml:space="preserve">  Fibrates</w:t>
            </w:r>
          </w:p>
        </w:tc>
        <w:tc>
          <w:tcPr>
            <w:tcW w:w="4649" w:type="dxa"/>
          </w:tcPr>
          <w:p w14:paraId="238D9D95" w14:textId="43D2DB73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05DBC">
              <w:rPr>
                <w:rFonts w:ascii="Times New Roman" w:hAnsi="Times New Roman" w:cs="Times New Roman"/>
                <w:szCs w:val="24"/>
              </w:rPr>
              <w:t>.45 (0.27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0.74)</w:t>
            </w:r>
          </w:p>
        </w:tc>
        <w:tc>
          <w:tcPr>
            <w:tcW w:w="4650" w:type="dxa"/>
          </w:tcPr>
          <w:p w14:paraId="0AE3146E" w14:textId="57C0D28F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2</w:t>
            </w:r>
          </w:p>
        </w:tc>
      </w:tr>
      <w:tr w:rsidR="002D59F9" w:rsidRPr="002D59F9" w14:paraId="238C349B" w14:textId="77777777" w:rsidTr="00EB3F05">
        <w:tc>
          <w:tcPr>
            <w:tcW w:w="4649" w:type="dxa"/>
            <w:vAlign w:val="center"/>
          </w:tcPr>
          <w:p w14:paraId="6326DF42" w14:textId="54CAF6B9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 xml:space="preserve">  Ezetimibe</w:t>
            </w:r>
          </w:p>
        </w:tc>
        <w:tc>
          <w:tcPr>
            <w:tcW w:w="4649" w:type="dxa"/>
          </w:tcPr>
          <w:p w14:paraId="654FD232" w14:textId="6BBE0A43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605DBC">
              <w:rPr>
                <w:rFonts w:ascii="Times New Roman" w:hAnsi="Times New Roman" w:cs="Times New Roman"/>
                <w:szCs w:val="24"/>
              </w:rPr>
              <w:t>.05 (0.07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16.8)</w:t>
            </w:r>
          </w:p>
        </w:tc>
        <w:tc>
          <w:tcPr>
            <w:tcW w:w="4650" w:type="dxa"/>
          </w:tcPr>
          <w:p w14:paraId="423FC598" w14:textId="05B6A77A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74</w:t>
            </w:r>
          </w:p>
        </w:tc>
      </w:tr>
      <w:tr w:rsidR="002D59F9" w:rsidRPr="002D59F9" w14:paraId="0B4CBD31" w14:textId="77777777" w:rsidTr="00EB3F05">
        <w:tc>
          <w:tcPr>
            <w:tcW w:w="4649" w:type="dxa"/>
            <w:vAlign w:val="center"/>
          </w:tcPr>
          <w:p w14:paraId="2DB033C9" w14:textId="5FC7B378" w:rsidR="002D59F9" w:rsidRPr="002D59F9" w:rsidRDefault="002D59F9" w:rsidP="002D59F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D59F9">
              <w:rPr>
                <w:rFonts w:ascii="Times New Roman" w:eastAsia="宋体" w:hAnsi="Times New Roman" w:cs="Times New Roman"/>
                <w:szCs w:val="24"/>
              </w:rPr>
              <w:t>Aspirin</w:t>
            </w:r>
          </w:p>
        </w:tc>
        <w:tc>
          <w:tcPr>
            <w:tcW w:w="4649" w:type="dxa"/>
          </w:tcPr>
          <w:p w14:paraId="5BBF80D5" w14:textId="6429CC7B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605DBC">
              <w:rPr>
                <w:rFonts w:ascii="Times New Roman" w:hAnsi="Times New Roman" w:cs="Times New Roman"/>
                <w:szCs w:val="24"/>
              </w:rPr>
              <w:t>.56 (1.94</w:t>
            </w:r>
            <w:r w:rsidR="00605DBC" w:rsidRPr="001B2938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3.38)</w:t>
            </w:r>
          </w:p>
        </w:tc>
        <w:tc>
          <w:tcPr>
            <w:tcW w:w="4650" w:type="dxa"/>
          </w:tcPr>
          <w:p w14:paraId="5CBE4AE9" w14:textId="1B19AEA3" w:rsidR="002D59F9" w:rsidRPr="002D59F9" w:rsidRDefault="003A3E86" w:rsidP="002D59F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05D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</w:tbl>
    <w:p w14:paraId="3DF87008" w14:textId="7AC96438" w:rsidR="002427FD" w:rsidRPr="00D87F94" w:rsidRDefault="00EB3F05" w:rsidP="00D87F94">
      <w:pPr>
        <w:rPr>
          <w:rFonts w:ascii="Times New Roman" w:hAnsi="Times New Roman" w:cs="Times New Roman"/>
          <w:szCs w:val="24"/>
        </w:rPr>
      </w:pPr>
      <w:r w:rsidRPr="00EB3F05">
        <w:rPr>
          <w:rFonts w:ascii="Times New Roman" w:hAnsi="Times New Roman" w:cs="Times New Roman"/>
          <w:szCs w:val="24"/>
        </w:rPr>
        <w:t>Abbreviation: AGEs: advanced glycation end products; AGE</w:t>
      </w:r>
      <w:r w:rsidRPr="00605DBC">
        <w:rPr>
          <w:rFonts w:ascii="Times New Roman" w:hAnsi="Times New Roman" w:cs="Times New Roman"/>
          <w:szCs w:val="24"/>
          <w:vertAlign w:val="subscript"/>
        </w:rPr>
        <w:t>age</w:t>
      </w:r>
      <w:r w:rsidRPr="00EB3F05">
        <w:rPr>
          <w:rFonts w:ascii="Times New Roman" w:hAnsi="Times New Roman" w:cs="Times New Roman"/>
          <w:szCs w:val="24"/>
        </w:rPr>
        <w:t>: AGEs × age / 100 index; ACE: Angiotension converting enzyme; ARB: Angiotensin receptor blockers; BMI: body mass index; CCB: Calcium channel blockers; CRP: C-reactive protein; DBP: diastolic blood pressure; DPP-4: Dipeptidyl peptidase 4; FCP: fasting C-peptide; FPG: fasting plasma glucose; GA: glycated albumin; GLP-1: Glucagon like peptide-1; HbA</w:t>
      </w:r>
      <w:bookmarkStart w:id="0" w:name="_GoBack"/>
      <w:r w:rsidRPr="00605DBC">
        <w:rPr>
          <w:rFonts w:ascii="Times New Roman" w:hAnsi="Times New Roman" w:cs="Times New Roman"/>
          <w:szCs w:val="24"/>
          <w:vertAlign w:val="subscript"/>
        </w:rPr>
        <w:t>1c</w:t>
      </w:r>
      <w:bookmarkEnd w:id="0"/>
      <w:r w:rsidRPr="00EB3F05">
        <w:rPr>
          <w:rFonts w:ascii="Times New Roman" w:hAnsi="Times New Roman" w:cs="Times New Roman"/>
          <w:szCs w:val="24"/>
        </w:rPr>
        <w:t>: glycated hemoglobin A1c; HDL-c: high density lipoprotein Cholesterol; LDL-c: low density lipoprotein Cholesterol; LEAD: lower extremity atherosclerotic disease; SBP: systolic blood pressure; SGLT-2: Sodium-glucose co-transporter-2; TC: total cholesterol; TG: triglyceride.</w:t>
      </w:r>
    </w:p>
    <w:sectPr w:rsidR="002427FD" w:rsidRPr="00D87F94" w:rsidSect="00646D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EA5C3" w14:textId="77777777" w:rsidR="00C3166D" w:rsidRDefault="00C3166D" w:rsidP="00746F3F">
      <w:r>
        <w:separator/>
      </w:r>
    </w:p>
  </w:endnote>
  <w:endnote w:type="continuationSeparator" w:id="0">
    <w:p w14:paraId="5FBC5727" w14:textId="77777777" w:rsidR="00C3166D" w:rsidRDefault="00C3166D" w:rsidP="0074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F443F0" w14:textId="77777777" w:rsidR="00C3166D" w:rsidRDefault="00C3166D" w:rsidP="00746F3F">
      <w:r>
        <w:separator/>
      </w:r>
    </w:p>
  </w:footnote>
  <w:footnote w:type="continuationSeparator" w:id="0">
    <w:p w14:paraId="474C9D0D" w14:textId="77777777" w:rsidR="00C3166D" w:rsidRDefault="00C3166D" w:rsidP="00746F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401C4"/>
    <w:multiLevelType w:val="hybridMultilevel"/>
    <w:tmpl w:val="5F06D05A"/>
    <w:lvl w:ilvl="0" w:tplc="86E6A6C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vertAlign w:val="baseline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2F7"/>
    <w:rsid w:val="00001450"/>
    <w:rsid w:val="00013EFB"/>
    <w:rsid w:val="00017722"/>
    <w:rsid w:val="00036918"/>
    <w:rsid w:val="00037687"/>
    <w:rsid w:val="000602C1"/>
    <w:rsid w:val="0006778B"/>
    <w:rsid w:val="000804B0"/>
    <w:rsid w:val="000835BA"/>
    <w:rsid w:val="000970C1"/>
    <w:rsid w:val="000A3553"/>
    <w:rsid w:val="000C28A8"/>
    <w:rsid w:val="000C675D"/>
    <w:rsid w:val="000E3A00"/>
    <w:rsid w:val="000E524A"/>
    <w:rsid w:val="000E5E40"/>
    <w:rsid w:val="000F25E3"/>
    <w:rsid w:val="00102FD5"/>
    <w:rsid w:val="00103E7E"/>
    <w:rsid w:val="00103FD9"/>
    <w:rsid w:val="001212C3"/>
    <w:rsid w:val="0012170C"/>
    <w:rsid w:val="00124337"/>
    <w:rsid w:val="001467C0"/>
    <w:rsid w:val="0015439E"/>
    <w:rsid w:val="001B2938"/>
    <w:rsid w:val="001B7FBC"/>
    <w:rsid w:val="001B7FFB"/>
    <w:rsid w:val="001E428B"/>
    <w:rsid w:val="00211047"/>
    <w:rsid w:val="00220B2E"/>
    <w:rsid w:val="00221C02"/>
    <w:rsid w:val="002222F7"/>
    <w:rsid w:val="00224216"/>
    <w:rsid w:val="002427FD"/>
    <w:rsid w:val="002442A8"/>
    <w:rsid w:val="002603E3"/>
    <w:rsid w:val="0026093E"/>
    <w:rsid w:val="00266C22"/>
    <w:rsid w:val="002742A1"/>
    <w:rsid w:val="00277779"/>
    <w:rsid w:val="0028130F"/>
    <w:rsid w:val="00287949"/>
    <w:rsid w:val="0029142A"/>
    <w:rsid w:val="002A4AC1"/>
    <w:rsid w:val="002B3AA4"/>
    <w:rsid w:val="002B501E"/>
    <w:rsid w:val="002C11BD"/>
    <w:rsid w:val="002D59F9"/>
    <w:rsid w:val="00324302"/>
    <w:rsid w:val="003917E7"/>
    <w:rsid w:val="003951CA"/>
    <w:rsid w:val="003A003D"/>
    <w:rsid w:val="003A2513"/>
    <w:rsid w:val="003A3E86"/>
    <w:rsid w:val="003A48C3"/>
    <w:rsid w:val="003A4ACA"/>
    <w:rsid w:val="003B74C7"/>
    <w:rsid w:val="003C136E"/>
    <w:rsid w:val="003C48DC"/>
    <w:rsid w:val="003E15A2"/>
    <w:rsid w:val="004124B1"/>
    <w:rsid w:val="00413EB0"/>
    <w:rsid w:val="00414BFC"/>
    <w:rsid w:val="00463186"/>
    <w:rsid w:val="00471EB6"/>
    <w:rsid w:val="004821C2"/>
    <w:rsid w:val="004A2B1B"/>
    <w:rsid w:val="004A6AFD"/>
    <w:rsid w:val="004B58E2"/>
    <w:rsid w:val="004D296E"/>
    <w:rsid w:val="004E5DD1"/>
    <w:rsid w:val="004F20E8"/>
    <w:rsid w:val="004F5845"/>
    <w:rsid w:val="00503BD3"/>
    <w:rsid w:val="00517336"/>
    <w:rsid w:val="0053473F"/>
    <w:rsid w:val="00557ED5"/>
    <w:rsid w:val="00563B2E"/>
    <w:rsid w:val="0056741C"/>
    <w:rsid w:val="005D6785"/>
    <w:rsid w:val="006025A0"/>
    <w:rsid w:val="00603720"/>
    <w:rsid w:val="00605DBC"/>
    <w:rsid w:val="00646D17"/>
    <w:rsid w:val="00650969"/>
    <w:rsid w:val="006522B3"/>
    <w:rsid w:val="00655DD3"/>
    <w:rsid w:val="006729EC"/>
    <w:rsid w:val="00673D71"/>
    <w:rsid w:val="006A52F0"/>
    <w:rsid w:val="006D21F1"/>
    <w:rsid w:val="006E6CA2"/>
    <w:rsid w:val="006F0C08"/>
    <w:rsid w:val="00705610"/>
    <w:rsid w:val="00725953"/>
    <w:rsid w:val="00740DBC"/>
    <w:rsid w:val="007429A4"/>
    <w:rsid w:val="00746F3F"/>
    <w:rsid w:val="00751FD3"/>
    <w:rsid w:val="007524A6"/>
    <w:rsid w:val="00772501"/>
    <w:rsid w:val="007B62C1"/>
    <w:rsid w:val="007D1170"/>
    <w:rsid w:val="007E1E7B"/>
    <w:rsid w:val="007E677A"/>
    <w:rsid w:val="007F4C83"/>
    <w:rsid w:val="00811BC4"/>
    <w:rsid w:val="008146BA"/>
    <w:rsid w:val="0081485A"/>
    <w:rsid w:val="0083134B"/>
    <w:rsid w:val="00897BA3"/>
    <w:rsid w:val="008A03FF"/>
    <w:rsid w:val="008A16E7"/>
    <w:rsid w:val="008E38BE"/>
    <w:rsid w:val="008F5105"/>
    <w:rsid w:val="008F540E"/>
    <w:rsid w:val="008F6679"/>
    <w:rsid w:val="00906252"/>
    <w:rsid w:val="00913F3A"/>
    <w:rsid w:val="00916809"/>
    <w:rsid w:val="00927643"/>
    <w:rsid w:val="0093203E"/>
    <w:rsid w:val="009714EB"/>
    <w:rsid w:val="009923D5"/>
    <w:rsid w:val="00993AE5"/>
    <w:rsid w:val="00995F2C"/>
    <w:rsid w:val="009A62CD"/>
    <w:rsid w:val="009A6982"/>
    <w:rsid w:val="009A7560"/>
    <w:rsid w:val="009E660D"/>
    <w:rsid w:val="009F0D23"/>
    <w:rsid w:val="00A147EF"/>
    <w:rsid w:val="00A15B86"/>
    <w:rsid w:val="00A20B7D"/>
    <w:rsid w:val="00A3252A"/>
    <w:rsid w:val="00A35BAD"/>
    <w:rsid w:val="00A51481"/>
    <w:rsid w:val="00A710B8"/>
    <w:rsid w:val="00A809CD"/>
    <w:rsid w:val="00A96985"/>
    <w:rsid w:val="00AD07D2"/>
    <w:rsid w:val="00AD19E9"/>
    <w:rsid w:val="00AE6001"/>
    <w:rsid w:val="00B06DF1"/>
    <w:rsid w:val="00B1501C"/>
    <w:rsid w:val="00B21FD1"/>
    <w:rsid w:val="00B33318"/>
    <w:rsid w:val="00B44C13"/>
    <w:rsid w:val="00B47AB4"/>
    <w:rsid w:val="00B555C3"/>
    <w:rsid w:val="00B613D6"/>
    <w:rsid w:val="00B76530"/>
    <w:rsid w:val="00B9071D"/>
    <w:rsid w:val="00BB0068"/>
    <w:rsid w:val="00BB0181"/>
    <w:rsid w:val="00BB046F"/>
    <w:rsid w:val="00BC23AF"/>
    <w:rsid w:val="00BC3C3D"/>
    <w:rsid w:val="00BD3923"/>
    <w:rsid w:val="00BE384D"/>
    <w:rsid w:val="00BF0287"/>
    <w:rsid w:val="00BF38E7"/>
    <w:rsid w:val="00C016FF"/>
    <w:rsid w:val="00C102F9"/>
    <w:rsid w:val="00C200BA"/>
    <w:rsid w:val="00C3166D"/>
    <w:rsid w:val="00C44628"/>
    <w:rsid w:val="00C558A0"/>
    <w:rsid w:val="00C5645F"/>
    <w:rsid w:val="00C6097B"/>
    <w:rsid w:val="00C86028"/>
    <w:rsid w:val="00C9313C"/>
    <w:rsid w:val="00CA45E7"/>
    <w:rsid w:val="00CB60DC"/>
    <w:rsid w:val="00CD6E7D"/>
    <w:rsid w:val="00CE3F93"/>
    <w:rsid w:val="00D00B66"/>
    <w:rsid w:val="00D07F9A"/>
    <w:rsid w:val="00D15D7E"/>
    <w:rsid w:val="00D20C6D"/>
    <w:rsid w:val="00D35EBE"/>
    <w:rsid w:val="00D618D8"/>
    <w:rsid w:val="00D672D6"/>
    <w:rsid w:val="00D87F94"/>
    <w:rsid w:val="00D92BD8"/>
    <w:rsid w:val="00DB7B0C"/>
    <w:rsid w:val="00DE22D3"/>
    <w:rsid w:val="00DE2767"/>
    <w:rsid w:val="00DE42B5"/>
    <w:rsid w:val="00E346A2"/>
    <w:rsid w:val="00E40654"/>
    <w:rsid w:val="00E42AA6"/>
    <w:rsid w:val="00E70C80"/>
    <w:rsid w:val="00EB3F05"/>
    <w:rsid w:val="00EC0043"/>
    <w:rsid w:val="00EC48B5"/>
    <w:rsid w:val="00EC72D8"/>
    <w:rsid w:val="00EE440E"/>
    <w:rsid w:val="00EE5773"/>
    <w:rsid w:val="00EF542E"/>
    <w:rsid w:val="00EF6551"/>
    <w:rsid w:val="00F011F5"/>
    <w:rsid w:val="00F049D6"/>
    <w:rsid w:val="00F142E4"/>
    <w:rsid w:val="00F21AFE"/>
    <w:rsid w:val="00F26F2F"/>
    <w:rsid w:val="00F3098E"/>
    <w:rsid w:val="00F61FDE"/>
    <w:rsid w:val="00F62CDB"/>
    <w:rsid w:val="00F64774"/>
    <w:rsid w:val="00F72BB0"/>
    <w:rsid w:val="00F819D0"/>
    <w:rsid w:val="00F874D7"/>
    <w:rsid w:val="00FA4B30"/>
    <w:rsid w:val="00FA7CEB"/>
    <w:rsid w:val="00FF3026"/>
    <w:rsid w:val="00FF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3E6CE"/>
  <w15:chartTrackingRefBased/>
  <w15:docId w15:val="{A8D10BF3-794A-416A-B876-AC3C43F7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F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F3F"/>
    <w:rPr>
      <w:sz w:val="18"/>
      <w:szCs w:val="18"/>
    </w:rPr>
  </w:style>
  <w:style w:type="paragraph" w:styleId="a7">
    <w:name w:val="List Paragraph"/>
    <w:basedOn w:val="a"/>
    <w:uiPriority w:val="34"/>
    <w:qFormat/>
    <w:rsid w:val="00746F3F"/>
    <w:pPr>
      <w:ind w:firstLineChars="200" w:firstLine="420"/>
    </w:pPr>
  </w:style>
  <w:style w:type="table" w:styleId="a8">
    <w:name w:val="Table Grid"/>
    <w:basedOn w:val="a1"/>
    <w:uiPriority w:val="39"/>
    <w:rsid w:val="00746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A7465-5702-4435-ABE6-090C3C255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1</TotalTime>
  <Pages>6</Pages>
  <Words>1007</Words>
  <Characters>5741</Characters>
  <Application>Microsoft Office Word</Application>
  <DocSecurity>0</DocSecurity>
  <Lines>47</Lines>
  <Paragraphs>13</Paragraphs>
  <ScaleCrop>false</ScaleCrop>
  <Company/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.M</cp:lastModifiedBy>
  <cp:revision>117</cp:revision>
  <dcterms:created xsi:type="dcterms:W3CDTF">2021-02-01T11:17:00Z</dcterms:created>
  <dcterms:modified xsi:type="dcterms:W3CDTF">2021-06-15T06:17:00Z</dcterms:modified>
</cp:coreProperties>
</file>